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7146C6" w14:textId="27CC8AFB" w:rsidR="00FE0759" w:rsidRPr="00E65558" w:rsidRDefault="00FE0759" w:rsidP="00FE0759">
      <w:pPr>
        <w:tabs>
          <w:tab w:val="left" w:pos="5149"/>
        </w:tabs>
        <w:spacing w:line="360" w:lineRule="auto"/>
        <w:rPr>
          <w:rFonts w:ascii="Times New Roman" w:eastAsia="宋体" w:hAnsi="Times New Roman" w:cs="Times New Roman"/>
          <w:b/>
          <w:color w:val="000000" w:themeColor="text1"/>
          <w:szCs w:val="21"/>
        </w:rPr>
      </w:pPr>
      <w:r w:rsidRPr="00E65558">
        <w:rPr>
          <w:rFonts w:ascii="Times New Roman" w:eastAsia="宋体" w:hAnsi="Times New Roman" w:cs="Times New Roman"/>
          <w:b/>
          <w:color w:val="000000" w:themeColor="text1"/>
          <w:szCs w:val="21"/>
        </w:rPr>
        <w:t xml:space="preserve">Supplementary Appendix </w:t>
      </w:r>
      <w:r w:rsidR="00E930D0">
        <w:rPr>
          <w:rFonts w:ascii="Times New Roman" w:eastAsia="宋体" w:hAnsi="Times New Roman" w:cs="Times New Roman"/>
          <w:b/>
          <w:color w:val="000000" w:themeColor="text1"/>
          <w:szCs w:val="21"/>
        </w:rPr>
        <w:t>9</w:t>
      </w:r>
      <w:r w:rsidRPr="00E65558">
        <w:rPr>
          <w:rFonts w:ascii="Times New Roman" w:eastAsia="宋体" w:hAnsi="Times New Roman" w:cs="Times New Roman"/>
          <w:b/>
          <w:color w:val="000000" w:themeColor="text1"/>
          <w:szCs w:val="21"/>
        </w:rPr>
        <w:t>. The main point of acupuncture of included studies.</w:t>
      </w:r>
    </w:p>
    <w:p w14:paraId="2EB502C1" w14:textId="77777777" w:rsidR="00FE0759" w:rsidRPr="00E65558" w:rsidRDefault="00FE0759" w:rsidP="00FE0759">
      <w:pPr>
        <w:rPr>
          <w:rFonts w:ascii="Times New Roman" w:hAnsi="Times New Roman" w:cs="Times New Roman"/>
        </w:rPr>
      </w:pPr>
    </w:p>
    <w:p w14:paraId="7137845F" w14:textId="77777777" w:rsidR="00FE0759" w:rsidRPr="00E65558" w:rsidRDefault="00FE0759" w:rsidP="00FE0759">
      <w:pPr>
        <w:rPr>
          <w:rFonts w:ascii="Times New Roman" w:hAnsi="Times New Roman" w:cs="Times New Roman"/>
        </w:rPr>
        <w:sectPr w:rsidR="00FE0759" w:rsidRPr="00E65558" w:rsidSect="00FE0759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616"/>
        <w:gridCol w:w="2150"/>
        <w:gridCol w:w="11192"/>
      </w:tblGrid>
      <w:tr w:rsidR="0052645A" w:rsidRPr="00E65558" w14:paraId="7CB0BF77" w14:textId="77777777" w:rsidTr="00101FA5">
        <w:trPr>
          <w:trHeight w:val="550"/>
          <w:jc w:val="center"/>
        </w:trPr>
        <w:tc>
          <w:tcPr>
            <w:tcW w:w="221" w:type="pct"/>
            <w:tcBorders>
              <w:top w:val="single" w:sz="4" w:space="0" w:color="auto"/>
              <w:bottom w:val="single" w:sz="4" w:space="0" w:color="auto"/>
            </w:tcBorders>
            <w:shd w:val="clear" w:color="auto" w:fill="B4C6E7" w:themeFill="accent1" w:themeFillTint="66"/>
            <w:noWrap/>
            <w:vAlign w:val="center"/>
            <w:hideMark/>
          </w:tcPr>
          <w:p w14:paraId="79DE1DAE" w14:textId="77777777" w:rsidR="0052645A" w:rsidRPr="00E65558" w:rsidRDefault="0052645A" w:rsidP="00F00A59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E65558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ID</w:t>
            </w:r>
          </w:p>
        </w:tc>
        <w:tc>
          <w:tcPr>
            <w:tcW w:w="770" w:type="pct"/>
            <w:tcBorders>
              <w:top w:val="single" w:sz="4" w:space="0" w:color="auto"/>
              <w:bottom w:val="single" w:sz="4" w:space="0" w:color="auto"/>
            </w:tcBorders>
            <w:shd w:val="clear" w:color="auto" w:fill="B4C6E7" w:themeFill="accent1" w:themeFillTint="66"/>
            <w:noWrap/>
            <w:vAlign w:val="center"/>
            <w:hideMark/>
          </w:tcPr>
          <w:p w14:paraId="59258F13" w14:textId="77777777" w:rsidR="0052645A" w:rsidRPr="00E65558" w:rsidRDefault="0052645A" w:rsidP="00F00A59">
            <w:pPr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E65558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Study</w:t>
            </w:r>
          </w:p>
        </w:tc>
        <w:tc>
          <w:tcPr>
            <w:tcW w:w="4009" w:type="pct"/>
            <w:tcBorders>
              <w:top w:val="single" w:sz="4" w:space="0" w:color="auto"/>
              <w:bottom w:val="single" w:sz="4" w:space="0" w:color="auto"/>
            </w:tcBorders>
            <w:shd w:val="clear" w:color="auto" w:fill="B4C6E7" w:themeFill="accent1" w:themeFillTint="66"/>
            <w:vAlign w:val="center"/>
            <w:hideMark/>
          </w:tcPr>
          <w:p w14:paraId="30F9DD6F" w14:textId="77777777" w:rsidR="0052645A" w:rsidRPr="00E65558" w:rsidRDefault="0052645A" w:rsidP="00F00A59">
            <w:pPr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E65558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The main </w:t>
            </w:r>
            <w:bookmarkStart w:id="0" w:name="_Hlk81383206"/>
            <w:r w:rsidRPr="00E65558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acupoints</w:t>
            </w:r>
            <w:bookmarkEnd w:id="0"/>
          </w:p>
        </w:tc>
      </w:tr>
      <w:tr w:rsidR="0052645A" w:rsidRPr="00E65558" w14:paraId="529BD825" w14:textId="77777777" w:rsidTr="00101FA5">
        <w:trPr>
          <w:trHeight w:val="370"/>
          <w:jc w:val="center"/>
        </w:trPr>
        <w:tc>
          <w:tcPr>
            <w:tcW w:w="22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E37C3" w14:textId="77777777" w:rsidR="0052645A" w:rsidRPr="00E65558" w:rsidRDefault="0052645A" w:rsidP="00F00A59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5001</w:t>
            </w:r>
          </w:p>
        </w:tc>
        <w:tc>
          <w:tcPr>
            <w:tcW w:w="77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DED4F" w14:textId="77777777" w:rsidR="0052645A" w:rsidRPr="00E65558" w:rsidRDefault="0052645A" w:rsidP="00F00A59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Xin TONG 2012</w:t>
            </w:r>
          </w:p>
        </w:tc>
        <w:tc>
          <w:tcPr>
            <w:tcW w:w="4009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B060FE1" w14:textId="7CC01C11" w:rsidR="0052645A" w:rsidRPr="00E65558" w:rsidRDefault="0052645A" w:rsidP="00F00A59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Bai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hui, Si</w:t>
            </w:r>
            <w:r w:rsidR="00101FA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  <w:proofErr w:type="spellStart"/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shen</w:t>
            </w:r>
            <w:proofErr w:type="spellEnd"/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  <w:proofErr w:type="spellStart"/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cong</w:t>
            </w:r>
            <w:proofErr w:type="spellEnd"/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Shui-</w:t>
            </w:r>
            <w:proofErr w:type="spellStart"/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gou</w:t>
            </w:r>
            <w:proofErr w:type="spellEnd"/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Yin-tang</w:t>
            </w:r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Nei</w:t>
            </w:r>
            <w:proofErr w:type="spellEnd"/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guan</w:t>
            </w:r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San-yin-jiao</w:t>
            </w:r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Tai-chong</w:t>
            </w:r>
          </w:p>
        </w:tc>
      </w:tr>
      <w:tr w:rsidR="0052645A" w:rsidRPr="00E65558" w14:paraId="66DFE680" w14:textId="77777777" w:rsidTr="00101FA5">
        <w:trPr>
          <w:trHeight w:val="280"/>
          <w:jc w:val="center"/>
        </w:trPr>
        <w:tc>
          <w:tcPr>
            <w:tcW w:w="221" w:type="pct"/>
            <w:shd w:val="clear" w:color="auto" w:fill="auto"/>
            <w:noWrap/>
            <w:vAlign w:val="center"/>
            <w:hideMark/>
          </w:tcPr>
          <w:p w14:paraId="3FBFE021" w14:textId="77777777" w:rsidR="0052645A" w:rsidRPr="00E65558" w:rsidRDefault="0052645A" w:rsidP="00F00A59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5076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3F061FEA" w14:textId="77777777" w:rsidR="0052645A" w:rsidRPr="00E65558" w:rsidRDefault="0052645A" w:rsidP="00F00A59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Yanxiang</w:t>
            </w:r>
            <w:proofErr w:type="spellEnd"/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LIU 2010</w:t>
            </w:r>
          </w:p>
        </w:tc>
        <w:tc>
          <w:tcPr>
            <w:tcW w:w="4009" w:type="pct"/>
            <w:shd w:val="clear" w:color="auto" w:fill="auto"/>
            <w:vAlign w:val="center"/>
            <w:hideMark/>
          </w:tcPr>
          <w:p w14:paraId="3978B5B6" w14:textId="6548CE32" w:rsidR="0052645A" w:rsidRPr="00E65558" w:rsidRDefault="0052645A" w:rsidP="00F00A59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Ben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  <w:proofErr w:type="spellStart"/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shen</w:t>
            </w:r>
            <w:proofErr w:type="spellEnd"/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</w:t>
            </w:r>
            <w:r w:rsidR="001F3D5C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Shen-ting</w:t>
            </w:r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Nei</w:t>
            </w:r>
            <w:proofErr w:type="spellEnd"/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guan</w:t>
            </w:r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</w:t>
            </w:r>
            <w:proofErr w:type="spellStart"/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Gongsun</w:t>
            </w:r>
            <w:proofErr w:type="spellEnd"/>
          </w:p>
        </w:tc>
      </w:tr>
      <w:tr w:rsidR="0052645A" w:rsidRPr="00E65558" w14:paraId="0CE87AE7" w14:textId="77777777" w:rsidTr="00101FA5">
        <w:trPr>
          <w:trHeight w:val="500"/>
          <w:jc w:val="center"/>
        </w:trPr>
        <w:tc>
          <w:tcPr>
            <w:tcW w:w="221" w:type="pct"/>
            <w:shd w:val="clear" w:color="auto" w:fill="auto"/>
            <w:noWrap/>
            <w:vAlign w:val="center"/>
            <w:hideMark/>
          </w:tcPr>
          <w:p w14:paraId="369A9F1B" w14:textId="77777777" w:rsidR="0052645A" w:rsidRPr="00E65558" w:rsidRDefault="0052645A" w:rsidP="00F00A59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5245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64D6AA25" w14:textId="77777777" w:rsidR="0052645A" w:rsidRPr="00E65558" w:rsidRDefault="0052645A" w:rsidP="00F00A59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Siqi</w:t>
            </w:r>
            <w:proofErr w:type="spellEnd"/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WU 2020</w:t>
            </w:r>
          </w:p>
        </w:tc>
        <w:tc>
          <w:tcPr>
            <w:tcW w:w="4009" w:type="pct"/>
            <w:shd w:val="clear" w:color="auto" w:fill="auto"/>
            <w:vAlign w:val="center"/>
            <w:hideMark/>
          </w:tcPr>
          <w:p w14:paraId="2C3BCB06" w14:textId="2AE891CB" w:rsidR="0052645A" w:rsidRPr="00E65558" w:rsidRDefault="0052645A" w:rsidP="00F00A59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Shen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ting, 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Bai-hui</w:t>
            </w:r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Nei</w:t>
            </w:r>
            <w:proofErr w:type="spellEnd"/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guan</w:t>
            </w:r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</w:t>
            </w:r>
            <w:proofErr w:type="spellStart"/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Waiguan</w:t>
            </w:r>
            <w:proofErr w:type="spellEnd"/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He-</w:t>
            </w:r>
            <w:proofErr w:type="spellStart"/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gu</w:t>
            </w:r>
            <w:proofErr w:type="spellEnd"/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, Lao</w:t>
            </w:r>
            <w:r w:rsidR="00101FA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gong, 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Tai-chong</w:t>
            </w:r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, Yong</w:t>
            </w:r>
            <w:r w:rsidR="00101FA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  <w:proofErr w:type="spellStart"/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quan</w:t>
            </w:r>
            <w:proofErr w:type="spellEnd"/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</w:t>
            </w:r>
            <w:proofErr w:type="spellStart"/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Taixi</w:t>
            </w:r>
            <w:proofErr w:type="spellEnd"/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</w:t>
            </w:r>
            <w:proofErr w:type="spellStart"/>
            <w:r w:rsidR="00101FA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Kun-lun</w:t>
            </w:r>
            <w:proofErr w:type="spellEnd"/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</w:t>
            </w:r>
            <w:r w:rsidR="00101FA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Zu-</w:t>
            </w:r>
            <w:proofErr w:type="spellStart"/>
            <w:r w:rsidR="00101FA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san</w:t>
            </w:r>
            <w:proofErr w:type="spellEnd"/>
            <w:r w:rsidR="00101FA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li</w:t>
            </w:r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</w:t>
            </w:r>
            <w:r w:rsidR="00101FA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Yin-ling-</w:t>
            </w:r>
            <w:proofErr w:type="spellStart"/>
            <w:r w:rsidR="00101FA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quan</w:t>
            </w:r>
            <w:proofErr w:type="spellEnd"/>
          </w:p>
        </w:tc>
      </w:tr>
      <w:tr w:rsidR="0052645A" w:rsidRPr="00E65558" w14:paraId="1A4ED8C8" w14:textId="77777777" w:rsidTr="00101FA5">
        <w:trPr>
          <w:trHeight w:val="500"/>
          <w:jc w:val="center"/>
        </w:trPr>
        <w:tc>
          <w:tcPr>
            <w:tcW w:w="221" w:type="pct"/>
            <w:shd w:val="clear" w:color="auto" w:fill="auto"/>
            <w:noWrap/>
            <w:vAlign w:val="center"/>
            <w:hideMark/>
          </w:tcPr>
          <w:p w14:paraId="4DBF9B9A" w14:textId="77777777" w:rsidR="0052645A" w:rsidRPr="00E65558" w:rsidRDefault="0052645A" w:rsidP="00F00A59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5250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4AC138D0" w14:textId="77777777" w:rsidR="0052645A" w:rsidRPr="00E65558" w:rsidRDefault="0052645A" w:rsidP="00F00A59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Xiaoling</w:t>
            </w:r>
            <w:proofErr w:type="spellEnd"/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Wu 2009</w:t>
            </w:r>
          </w:p>
        </w:tc>
        <w:tc>
          <w:tcPr>
            <w:tcW w:w="4009" w:type="pct"/>
            <w:shd w:val="clear" w:color="auto" w:fill="auto"/>
            <w:vAlign w:val="center"/>
            <w:hideMark/>
          </w:tcPr>
          <w:p w14:paraId="23D0BF7D" w14:textId="360BB2DE" w:rsidR="0052645A" w:rsidRPr="00E65558" w:rsidRDefault="00101FA5" w:rsidP="00F00A59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Ren-</w:t>
            </w:r>
            <w:proofErr w:type="spellStart"/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zhong</w:t>
            </w:r>
            <w:proofErr w:type="spellEnd"/>
            <w:r w:rsidR="0052645A"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</w:t>
            </w:r>
            <w:r w:rsidR="0052645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Yin-tang</w:t>
            </w:r>
            <w:r w:rsidR="0052645A"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</w:t>
            </w:r>
            <w:r w:rsidR="0052645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Bai-hui</w:t>
            </w:r>
            <w:r w:rsidR="0052645A"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</w:t>
            </w:r>
            <w:proofErr w:type="spellStart"/>
            <w:r w:rsidR="0052645A"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Sishengcong</w:t>
            </w:r>
            <w:proofErr w:type="spellEnd"/>
            <w:r w:rsidR="0052645A"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</w:t>
            </w:r>
            <w:proofErr w:type="spellStart"/>
            <w:r w:rsidR="0052645A"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Lieque</w:t>
            </w:r>
            <w:proofErr w:type="spellEnd"/>
            <w:r w:rsidR="0052645A"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</w:t>
            </w:r>
            <w:proofErr w:type="spellStart"/>
            <w:r w:rsidR="0052645A"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Houxi</w:t>
            </w:r>
            <w:proofErr w:type="spellEnd"/>
            <w:r w:rsidR="0052645A"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</w:t>
            </w:r>
            <w:proofErr w:type="spellStart"/>
            <w:r w:rsidR="0052645A"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Shenmai</w:t>
            </w:r>
            <w:proofErr w:type="spellEnd"/>
            <w:r w:rsidR="0052645A"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Zhao-</w:t>
            </w:r>
            <w:proofErr w:type="spellStart"/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hai</w:t>
            </w:r>
            <w:proofErr w:type="spellEnd"/>
            <w:r w:rsidR="0052645A"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</w:t>
            </w:r>
            <w:r w:rsidR="0052645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Tai-chong</w:t>
            </w:r>
          </w:p>
        </w:tc>
      </w:tr>
      <w:tr w:rsidR="0052645A" w:rsidRPr="00E65558" w14:paraId="6A81038C" w14:textId="77777777" w:rsidTr="00101FA5">
        <w:trPr>
          <w:trHeight w:val="280"/>
          <w:jc w:val="center"/>
        </w:trPr>
        <w:tc>
          <w:tcPr>
            <w:tcW w:w="221" w:type="pct"/>
            <w:shd w:val="clear" w:color="auto" w:fill="auto"/>
            <w:noWrap/>
            <w:vAlign w:val="center"/>
            <w:hideMark/>
          </w:tcPr>
          <w:p w14:paraId="5DDF373D" w14:textId="77777777" w:rsidR="0052645A" w:rsidRPr="00E65558" w:rsidRDefault="0052645A" w:rsidP="00F00A59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5357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5756FD0B" w14:textId="77777777" w:rsidR="0052645A" w:rsidRPr="00E65558" w:rsidRDefault="0052645A" w:rsidP="00F00A59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Lijun YAO 2017</w:t>
            </w:r>
          </w:p>
        </w:tc>
        <w:tc>
          <w:tcPr>
            <w:tcW w:w="4009" w:type="pct"/>
            <w:shd w:val="clear" w:color="auto" w:fill="auto"/>
            <w:vAlign w:val="center"/>
            <w:hideMark/>
          </w:tcPr>
          <w:p w14:paraId="28CD63F9" w14:textId="70251DFF" w:rsidR="0052645A" w:rsidRPr="00E65558" w:rsidRDefault="001F3D5C" w:rsidP="00F00A59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Shen-ting</w:t>
            </w:r>
            <w:r w:rsidR="0052645A"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</w:t>
            </w:r>
            <w:r w:rsidR="0052645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Bai-hui</w:t>
            </w:r>
            <w:r w:rsidR="0052645A"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</w:t>
            </w:r>
            <w:proofErr w:type="spellStart"/>
            <w:r w:rsidR="0052645A"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Benshen</w:t>
            </w:r>
            <w:proofErr w:type="spellEnd"/>
            <w:r w:rsidR="0052645A"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</w:t>
            </w:r>
            <w:r w:rsidR="0052645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Si-</w:t>
            </w:r>
            <w:proofErr w:type="spellStart"/>
            <w:r w:rsidR="0052645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shen</w:t>
            </w:r>
            <w:proofErr w:type="spellEnd"/>
            <w:r w:rsidR="0052645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  <w:proofErr w:type="spellStart"/>
            <w:r w:rsidR="0052645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cong</w:t>
            </w:r>
            <w:proofErr w:type="spellEnd"/>
          </w:p>
        </w:tc>
      </w:tr>
      <w:tr w:rsidR="0052645A" w:rsidRPr="00E65558" w14:paraId="726DD681" w14:textId="77777777" w:rsidTr="00101FA5">
        <w:trPr>
          <w:trHeight w:val="280"/>
          <w:jc w:val="center"/>
        </w:trPr>
        <w:tc>
          <w:tcPr>
            <w:tcW w:w="221" w:type="pct"/>
            <w:shd w:val="clear" w:color="auto" w:fill="auto"/>
            <w:noWrap/>
            <w:vAlign w:val="center"/>
            <w:hideMark/>
          </w:tcPr>
          <w:p w14:paraId="7272059F" w14:textId="77777777" w:rsidR="0052645A" w:rsidRPr="00E65558" w:rsidRDefault="0052645A" w:rsidP="00F00A59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5370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1B4E96F4" w14:textId="77777777" w:rsidR="0052645A" w:rsidRPr="00E65558" w:rsidRDefault="0052645A" w:rsidP="00F00A59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Lei JIANG 2011</w:t>
            </w:r>
          </w:p>
        </w:tc>
        <w:tc>
          <w:tcPr>
            <w:tcW w:w="4009" w:type="pct"/>
            <w:shd w:val="clear" w:color="auto" w:fill="auto"/>
            <w:vAlign w:val="center"/>
            <w:hideMark/>
          </w:tcPr>
          <w:p w14:paraId="30381441" w14:textId="5C9B3CA3" w:rsidR="0052645A" w:rsidRPr="00E65558" w:rsidRDefault="0052645A" w:rsidP="00F00A59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Frontal line, 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Si-</w:t>
            </w:r>
            <w:proofErr w:type="spellStart"/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shen</w:t>
            </w:r>
            <w:proofErr w:type="spellEnd"/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  <w:proofErr w:type="spellStart"/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cong</w:t>
            </w:r>
            <w:proofErr w:type="spellEnd"/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Bai-hui</w:t>
            </w:r>
          </w:p>
        </w:tc>
      </w:tr>
      <w:tr w:rsidR="0052645A" w:rsidRPr="00E65558" w14:paraId="5AFA7976" w14:textId="77777777" w:rsidTr="00101FA5">
        <w:trPr>
          <w:trHeight w:val="280"/>
          <w:jc w:val="center"/>
        </w:trPr>
        <w:tc>
          <w:tcPr>
            <w:tcW w:w="221" w:type="pct"/>
            <w:shd w:val="clear" w:color="auto" w:fill="auto"/>
            <w:noWrap/>
            <w:vAlign w:val="center"/>
            <w:hideMark/>
          </w:tcPr>
          <w:p w14:paraId="7ACB0B58" w14:textId="77777777" w:rsidR="0052645A" w:rsidRPr="00E65558" w:rsidRDefault="0052645A" w:rsidP="00F00A59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5391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5A7F322B" w14:textId="77777777" w:rsidR="0052645A" w:rsidRPr="00E65558" w:rsidRDefault="0052645A" w:rsidP="00F00A59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Peiyang</w:t>
            </w:r>
            <w:proofErr w:type="spellEnd"/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SUN 2013</w:t>
            </w:r>
          </w:p>
        </w:tc>
        <w:tc>
          <w:tcPr>
            <w:tcW w:w="4009" w:type="pct"/>
            <w:shd w:val="clear" w:color="auto" w:fill="auto"/>
            <w:vAlign w:val="center"/>
            <w:hideMark/>
          </w:tcPr>
          <w:p w14:paraId="125B7DEC" w14:textId="77E51E99" w:rsidR="0052645A" w:rsidRPr="00E65558" w:rsidRDefault="0052645A" w:rsidP="00F00A59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Bai-hui</w:t>
            </w:r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, Feng</w:t>
            </w:r>
            <w:r w:rsidR="00101FA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fu, </w:t>
            </w:r>
            <w:r w:rsidR="001F3D5C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Shen-ting</w:t>
            </w:r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Shui-</w:t>
            </w:r>
            <w:proofErr w:type="spellStart"/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gou</w:t>
            </w:r>
            <w:proofErr w:type="spellEnd"/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</w:t>
            </w:r>
            <w:proofErr w:type="spellStart"/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Dazhui</w:t>
            </w:r>
            <w:proofErr w:type="spellEnd"/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, Shen</w:t>
            </w:r>
            <w:r w:rsidR="00101FA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  <w:proofErr w:type="spellStart"/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dao</w:t>
            </w:r>
            <w:proofErr w:type="spellEnd"/>
          </w:p>
        </w:tc>
      </w:tr>
      <w:tr w:rsidR="0052645A" w:rsidRPr="00E65558" w14:paraId="7BB42401" w14:textId="77777777" w:rsidTr="00101FA5">
        <w:trPr>
          <w:trHeight w:val="280"/>
          <w:jc w:val="center"/>
        </w:trPr>
        <w:tc>
          <w:tcPr>
            <w:tcW w:w="221" w:type="pct"/>
            <w:shd w:val="clear" w:color="auto" w:fill="auto"/>
            <w:noWrap/>
            <w:vAlign w:val="center"/>
            <w:hideMark/>
          </w:tcPr>
          <w:p w14:paraId="56127C95" w14:textId="77777777" w:rsidR="0052645A" w:rsidRPr="00E65558" w:rsidRDefault="0052645A" w:rsidP="00F00A59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5390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1E423C5E" w14:textId="77777777" w:rsidR="0052645A" w:rsidRPr="00E65558" w:rsidRDefault="0052645A" w:rsidP="00F00A59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Peiyang</w:t>
            </w:r>
            <w:proofErr w:type="spellEnd"/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SUN 2015</w:t>
            </w:r>
          </w:p>
        </w:tc>
        <w:tc>
          <w:tcPr>
            <w:tcW w:w="4009" w:type="pct"/>
            <w:shd w:val="clear" w:color="auto" w:fill="auto"/>
            <w:vAlign w:val="center"/>
            <w:hideMark/>
          </w:tcPr>
          <w:p w14:paraId="5D756518" w14:textId="2BD3D7D5" w:rsidR="0052645A" w:rsidRPr="00E65558" w:rsidRDefault="0052645A" w:rsidP="00F00A59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Bai-hui</w:t>
            </w:r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, Feng</w:t>
            </w:r>
            <w:r w:rsidR="00101FA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fu, </w:t>
            </w:r>
            <w:r w:rsidR="001F3D5C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Shen-ting</w:t>
            </w:r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Shui-</w:t>
            </w:r>
            <w:proofErr w:type="spellStart"/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gou</w:t>
            </w:r>
            <w:proofErr w:type="spellEnd"/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</w:t>
            </w:r>
            <w:proofErr w:type="spellStart"/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Dazhui</w:t>
            </w:r>
            <w:proofErr w:type="spellEnd"/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, Shen</w:t>
            </w:r>
            <w:r w:rsidR="00101FA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  <w:proofErr w:type="spellStart"/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dao</w:t>
            </w:r>
            <w:proofErr w:type="spellEnd"/>
          </w:p>
        </w:tc>
      </w:tr>
      <w:tr w:rsidR="0052645A" w:rsidRPr="00E65558" w14:paraId="59D575D4" w14:textId="77777777" w:rsidTr="00101FA5">
        <w:trPr>
          <w:trHeight w:val="280"/>
          <w:jc w:val="center"/>
        </w:trPr>
        <w:tc>
          <w:tcPr>
            <w:tcW w:w="221" w:type="pct"/>
            <w:shd w:val="clear" w:color="auto" w:fill="auto"/>
            <w:noWrap/>
            <w:vAlign w:val="center"/>
            <w:hideMark/>
          </w:tcPr>
          <w:p w14:paraId="48D635D8" w14:textId="77777777" w:rsidR="0052645A" w:rsidRPr="00E65558" w:rsidRDefault="0052645A" w:rsidP="00F00A59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5514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5CDC867E" w14:textId="77777777" w:rsidR="0052645A" w:rsidRPr="00E65558" w:rsidRDefault="0052645A" w:rsidP="00F00A59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Xiao CHNAG 2012</w:t>
            </w:r>
          </w:p>
        </w:tc>
        <w:tc>
          <w:tcPr>
            <w:tcW w:w="4009" w:type="pct"/>
            <w:shd w:val="clear" w:color="auto" w:fill="auto"/>
            <w:vAlign w:val="center"/>
            <w:hideMark/>
          </w:tcPr>
          <w:p w14:paraId="61D8EBA8" w14:textId="700C2F6A" w:rsidR="0052645A" w:rsidRPr="00E65558" w:rsidRDefault="0052645A" w:rsidP="00F00A59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Bai-hui</w:t>
            </w:r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Tai-chong</w:t>
            </w:r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Shen-men</w:t>
            </w:r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, Feng</w:t>
            </w:r>
            <w:r w:rsidR="00101FA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long, 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San-yin-jiao</w:t>
            </w:r>
          </w:p>
        </w:tc>
      </w:tr>
      <w:tr w:rsidR="0052645A" w:rsidRPr="00E65558" w14:paraId="34EF8775" w14:textId="77777777" w:rsidTr="00101FA5">
        <w:trPr>
          <w:trHeight w:val="500"/>
          <w:jc w:val="center"/>
        </w:trPr>
        <w:tc>
          <w:tcPr>
            <w:tcW w:w="221" w:type="pct"/>
            <w:shd w:val="clear" w:color="auto" w:fill="auto"/>
            <w:noWrap/>
            <w:vAlign w:val="center"/>
            <w:hideMark/>
          </w:tcPr>
          <w:p w14:paraId="6D163222" w14:textId="77777777" w:rsidR="0052645A" w:rsidRPr="00E65558" w:rsidRDefault="0052645A" w:rsidP="00F00A59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5543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078E46AE" w14:textId="77777777" w:rsidR="0052645A" w:rsidRPr="00E65558" w:rsidRDefault="0052645A" w:rsidP="00F00A59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Zhongjin</w:t>
            </w:r>
            <w:proofErr w:type="spellEnd"/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ZHANG 2011</w:t>
            </w:r>
          </w:p>
        </w:tc>
        <w:tc>
          <w:tcPr>
            <w:tcW w:w="4009" w:type="pct"/>
            <w:shd w:val="clear" w:color="auto" w:fill="auto"/>
            <w:vAlign w:val="center"/>
            <w:hideMark/>
          </w:tcPr>
          <w:p w14:paraId="6AC22417" w14:textId="2418BC32" w:rsidR="0052645A" w:rsidRPr="00E65558" w:rsidRDefault="0052645A" w:rsidP="00F00A59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Bai-hui</w:t>
            </w:r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Yin-tang</w:t>
            </w:r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</w:t>
            </w:r>
            <w:r w:rsidR="001F3D5C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Shen-ting</w:t>
            </w:r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Nei</w:t>
            </w:r>
            <w:proofErr w:type="spellEnd"/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guan</w:t>
            </w:r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Tai-chong</w:t>
            </w:r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Shen-men</w:t>
            </w:r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San-yin-jiao</w:t>
            </w:r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Shui-</w:t>
            </w:r>
            <w:proofErr w:type="spellStart"/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gou</w:t>
            </w:r>
            <w:proofErr w:type="spellEnd"/>
          </w:p>
        </w:tc>
      </w:tr>
      <w:tr w:rsidR="0052645A" w:rsidRPr="00E65558" w14:paraId="6EE9AE44" w14:textId="77777777" w:rsidTr="00101FA5">
        <w:trPr>
          <w:trHeight w:val="500"/>
          <w:jc w:val="center"/>
        </w:trPr>
        <w:tc>
          <w:tcPr>
            <w:tcW w:w="221" w:type="pct"/>
            <w:shd w:val="clear" w:color="auto" w:fill="auto"/>
            <w:noWrap/>
            <w:vAlign w:val="center"/>
            <w:hideMark/>
          </w:tcPr>
          <w:p w14:paraId="642C6C11" w14:textId="77777777" w:rsidR="0052645A" w:rsidRPr="00E65558" w:rsidRDefault="0052645A" w:rsidP="00F00A59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5597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173ABCD8" w14:textId="77777777" w:rsidR="0052645A" w:rsidRPr="00E65558" w:rsidRDefault="0052645A" w:rsidP="00F00A59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Guibo</w:t>
            </w:r>
            <w:proofErr w:type="spellEnd"/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ZHANG 2010</w:t>
            </w:r>
          </w:p>
        </w:tc>
        <w:tc>
          <w:tcPr>
            <w:tcW w:w="4009" w:type="pct"/>
            <w:shd w:val="clear" w:color="auto" w:fill="auto"/>
            <w:vAlign w:val="center"/>
            <w:hideMark/>
          </w:tcPr>
          <w:p w14:paraId="07EECAE0" w14:textId="7829160F" w:rsidR="0052645A" w:rsidRPr="00E65558" w:rsidRDefault="0052645A" w:rsidP="00F00A59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Shui-</w:t>
            </w:r>
            <w:proofErr w:type="spellStart"/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gou</w:t>
            </w:r>
            <w:proofErr w:type="spellEnd"/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Bai-hui</w:t>
            </w:r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Yin-tang</w:t>
            </w:r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Si-</w:t>
            </w:r>
            <w:proofErr w:type="spellStart"/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shen</w:t>
            </w:r>
            <w:proofErr w:type="spellEnd"/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  <w:proofErr w:type="spellStart"/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cong</w:t>
            </w:r>
            <w:proofErr w:type="spellEnd"/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Shen-men</w:t>
            </w:r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He-</w:t>
            </w:r>
            <w:proofErr w:type="spellStart"/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gu</w:t>
            </w:r>
            <w:proofErr w:type="spellEnd"/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Nei</w:t>
            </w:r>
            <w:proofErr w:type="spellEnd"/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guan</w:t>
            </w:r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San-yin-jiao</w:t>
            </w:r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Tai-chong</w:t>
            </w:r>
          </w:p>
        </w:tc>
      </w:tr>
      <w:tr w:rsidR="0052645A" w:rsidRPr="00E65558" w14:paraId="6737B4C3" w14:textId="77777777" w:rsidTr="00101FA5">
        <w:trPr>
          <w:trHeight w:val="280"/>
          <w:jc w:val="center"/>
        </w:trPr>
        <w:tc>
          <w:tcPr>
            <w:tcW w:w="221" w:type="pct"/>
            <w:shd w:val="clear" w:color="auto" w:fill="auto"/>
            <w:noWrap/>
            <w:vAlign w:val="center"/>
            <w:hideMark/>
          </w:tcPr>
          <w:p w14:paraId="15CF5E11" w14:textId="77777777" w:rsidR="0052645A" w:rsidRPr="00E65558" w:rsidRDefault="0052645A" w:rsidP="00F00A59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5624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4F58734A" w14:textId="77777777" w:rsidR="0052645A" w:rsidRPr="00E65558" w:rsidRDefault="0052645A" w:rsidP="00F00A59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Ru ZHANG 2011</w:t>
            </w:r>
          </w:p>
        </w:tc>
        <w:tc>
          <w:tcPr>
            <w:tcW w:w="4009" w:type="pct"/>
            <w:shd w:val="clear" w:color="auto" w:fill="auto"/>
            <w:vAlign w:val="center"/>
            <w:hideMark/>
          </w:tcPr>
          <w:p w14:paraId="65F0F018" w14:textId="1E83D8F1" w:rsidR="0052645A" w:rsidRPr="00E65558" w:rsidRDefault="0052645A" w:rsidP="00F00A59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Feng</w:t>
            </w:r>
            <w:r w:rsidR="00101FA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chi, </w:t>
            </w:r>
            <w:proofErr w:type="spellStart"/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Binao</w:t>
            </w:r>
            <w:proofErr w:type="spellEnd"/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</w:t>
            </w:r>
            <w:proofErr w:type="spellStart"/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Quchi</w:t>
            </w:r>
            <w:proofErr w:type="spellEnd"/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</w:t>
            </w:r>
            <w:proofErr w:type="spellStart"/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Waiguan</w:t>
            </w:r>
            <w:proofErr w:type="spellEnd"/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</w:t>
            </w:r>
            <w:proofErr w:type="spellStart"/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Siqiang</w:t>
            </w:r>
            <w:proofErr w:type="spellEnd"/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</w:t>
            </w:r>
            <w:r w:rsidR="00101FA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Zu-</w:t>
            </w:r>
            <w:proofErr w:type="spellStart"/>
            <w:r w:rsidR="00101FA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san</w:t>
            </w:r>
            <w:proofErr w:type="spellEnd"/>
            <w:r w:rsidR="00101FA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li</w:t>
            </w:r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</w:t>
            </w:r>
            <w:proofErr w:type="spellStart"/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Yongquan</w:t>
            </w:r>
            <w:proofErr w:type="spellEnd"/>
          </w:p>
        </w:tc>
      </w:tr>
      <w:tr w:rsidR="0052645A" w:rsidRPr="00E65558" w14:paraId="4C81F9A8" w14:textId="77777777" w:rsidTr="00101FA5">
        <w:trPr>
          <w:trHeight w:val="520"/>
          <w:jc w:val="center"/>
        </w:trPr>
        <w:tc>
          <w:tcPr>
            <w:tcW w:w="221" w:type="pct"/>
            <w:shd w:val="clear" w:color="auto" w:fill="auto"/>
            <w:noWrap/>
            <w:vAlign w:val="center"/>
            <w:hideMark/>
          </w:tcPr>
          <w:p w14:paraId="5F1E9A31" w14:textId="77777777" w:rsidR="0052645A" w:rsidRPr="00E65558" w:rsidRDefault="0052645A" w:rsidP="00F00A59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5668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340E4595" w14:textId="77777777" w:rsidR="0052645A" w:rsidRPr="00E65558" w:rsidRDefault="0052645A" w:rsidP="00F00A59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Lin ZHANG 2017</w:t>
            </w:r>
          </w:p>
        </w:tc>
        <w:tc>
          <w:tcPr>
            <w:tcW w:w="4009" w:type="pct"/>
            <w:shd w:val="clear" w:color="auto" w:fill="auto"/>
            <w:vAlign w:val="center"/>
            <w:hideMark/>
          </w:tcPr>
          <w:p w14:paraId="1333FD1D" w14:textId="264303E2" w:rsidR="0052645A" w:rsidRPr="00E65558" w:rsidRDefault="0052645A" w:rsidP="00F00A59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Bai-hui</w:t>
            </w:r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Si-</w:t>
            </w:r>
            <w:proofErr w:type="spellStart"/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shen</w:t>
            </w:r>
            <w:proofErr w:type="spellEnd"/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  <w:proofErr w:type="spellStart"/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cong</w:t>
            </w:r>
            <w:proofErr w:type="spellEnd"/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</w:t>
            </w:r>
            <w:r w:rsidR="001F3D5C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Shen-ting</w:t>
            </w:r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Yin-tang</w:t>
            </w:r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Shen-men</w:t>
            </w:r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Nei</w:t>
            </w:r>
            <w:proofErr w:type="spellEnd"/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guan</w:t>
            </w:r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Tai-chong</w:t>
            </w:r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He-</w:t>
            </w:r>
            <w:proofErr w:type="spellStart"/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gu</w:t>
            </w:r>
            <w:proofErr w:type="spellEnd"/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</w:t>
            </w:r>
            <w:r w:rsidR="00101FA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Zu-</w:t>
            </w:r>
            <w:proofErr w:type="spellStart"/>
            <w:r w:rsidR="00101FA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san</w:t>
            </w:r>
            <w:proofErr w:type="spellEnd"/>
            <w:r w:rsidR="00101FA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li</w:t>
            </w:r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San-yin-jiao</w:t>
            </w:r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</w:t>
            </w:r>
            <w:proofErr w:type="spellStart"/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Fenglong</w:t>
            </w:r>
            <w:proofErr w:type="spellEnd"/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Shen-men</w:t>
            </w:r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</w:t>
            </w:r>
            <w:proofErr w:type="spellStart"/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Pizhixia</w:t>
            </w:r>
            <w:proofErr w:type="spellEnd"/>
          </w:p>
        </w:tc>
      </w:tr>
      <w:tr w:rsidR="0052645A" w:rsidRPr="00E65558" w14:paraId="756DF0B8" w14:textId="77777777" w:rsidTr="00101FA5">
        <w:trPr>
          <w:trHeight w:val="500"/>
          <w:jc w:val="center"/>
        </w:trPr>
        <w:tc>
          <w:tcPr>
            <w:tcW w:w="221" w:type="pct"/>
            <w:shd w:val="clear" w:color="auto" w:fill="auto"/>
            <w:noWrap/>
            <w:vAlign w:val="center"/>
            <w:hideMark/>
          </w:tcPr>
          <w:p w14:paraId="31537DBF" w14:textId="77777777" w:rsidR="0052645A" w:rsidRPr="00E65558" w:rsidRDefault="0052645A" w:rsidP="00F00A59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5700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6B0BC873" w14:textId="77777777" w:rsidR="0052645A" w:rsidRPr="00E65558" w:rsidRDefault="0052645A" w:rsidP="00F00A59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Gang XU 2014</w:t>
            </w:r>
          </w:p>
        </w:tc>
        <w:tc>
          <w:tcPr>
            <w:tcW w:w="4009" w:type="pct"/>
            <w:shd w:val="clear" w:color="auto" w:fill="auto"/>
            <w:vAlign w:val="center"/>
            <w:hideMark/>
          </w:tcPr>
          <w:p w14:paraId="64D5B42C" w14:textId="47108B82" w:rsidR="0052645A" w:rsidRPr="00E65558" w:rsidRDefault="0052645A" w:rsidP="00F00A59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Wangu, 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Bai-hui</w:t>
            </w:r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</w:t>
            </w:r>
            <w:proofErr w:type="spellStart"/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Fengchi</w:t>
            </w:r>
            <w:proofErr w:type="spellEnd"/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, Tian</w:t>
            </w:r>
            <w:r w:rsidR="00101FA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  <w:proofErr w:type="spellStart"/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zhu</w:t>
            </w:r>
            <w:proofErr w:type="spellEnd"/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Nei</w:t>
            </w:r>
            <w:proofErr w:type="spellEnd"/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guan</w:t>
            </w:r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Shen-men</w:t>
            </w:r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Si-</w:t>
            </w:r>
            <w:proofErr w:type="spellStart"/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shen</w:t>
            </w:r>
            <w:proofErr w:type="spellEnd"/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  <w:proofErr w:type="spellStart"/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cong</w:t>
            </w:r>
            <w:proofErr w:type="spellEnd"/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</w:t>
            </w:r>
            <w:r w:rsidR="00101FA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Zu-</w:t>
            </w:r>
            <w:proofErr w:type="spellStart"/>
            <w:r w:rsidR="00101FA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san</w:t>
            </w:r>
            <w:proofErr w:type="spellEnd"/>
            <w:r w:rsidR="00101FA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li</w:t>
            </w:r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San-yin-jiao</w:t>
            </w:r>
          </w:p>
        </w:tc>
      </w:tr>
      <w:tr w:rsidR="0052645A" w:rsidRPr="00E65558" w14:paraId="303000F6" w14:textId="77777777" w:rsidTr="00101FA5">
        <w:trPr>
          <w:trHeight w:val="280"/>
          <w:jc w:val="center"/>
        </w:trPr>
        <w:tc>
          <w:tcPr>
            <w:tcW w:w="221" w:type="pct"/>
            <w:shd w:val="clear" w:color="auto" w:fill="auto"/>
            <w:noWrap/>
            <w:vAlign w:val="center"/>
            <w:hideMark/>
          </w:tcPr>
          <w:p w14:paraId="15B8C2E6" w14:textId="77777777" w:rsidR="0052645A" w:rsidRPr="00E65558" w:rsidRDefault="0052645A" w:rsidP="00F00A59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5738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6C19B55D" w14:textId="77777777" w:rsidR="0052645A" w:rsidRPr="00E65558" w:rsidRDefault="0052645A" w:rsidP="00F00A59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Shuqing</w:t>
            </w:r>
            <w:proofErr w:type="spellEnd"/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DAI 2010</w:t>
            </w:r>
          </w:p>
        </w:tc>
        <w:tc>
          <w:tcPr>
            <w:tcW w:w="4009" w:type="pct"/>
            <w:shd w:val="clear" w:color="auto" w:fill="auto"/>
            <w:vAlign w:val="center"/>
            <w:hideMark/>
          </w:tcPr>
          <w:p w14:paraId="55BC3452" w14:textId="38DFC2E3" w:rsidR="0052645A" w:rsidRPr="00E65558" w:rsidRDefault="0052645A" w:rsidP="00F00A59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Si-</w:t>
            </w:r>
            <w:proofErr w:type="spellStart"/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shen</w:t>
            </w:r>
            <w:proofErr w:type="spellEnd"/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  <w:proofErr w:type="spellStart"/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cong</w:t>
            </w:r>
            <w:proofErr w:type="spellEnd"/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Yin-tang</w:t>
            </w:r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Nei</w:t>
            </w:r>
            <w:proofErr w:type="spellEnd"/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guan</w:t>
            </w:r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Shen-men</w:t>
            </w:r>
          </w:p>
        </w:tc>
      </w:tr>
      <w:tr w:rsidR="0052645A" w:rsidRPr="00E65558" w14:paraId="244DFE89" w14:textId="77777777" w:rsidTr="00101FA5">
        <w:trPr>
          <w:trHeight w:val="280"/>
          <w:jc w:val="center"/>
        </w:trPr>
        <w:tc>
          <w:tcPr>
            <w:tcW w:w="221" w:type="pct"/>
            <w:shd w:val="clear" w:color="auto" w:fill="auto"/>
            <w:noWrap/>
            <w:vAlign w:val="center"/>
            <w:hideMark/>
          </w:tcPr>
          <w:p w14:paraId="3CA1A8AC" w14:textId="77777777" w:rsidR="0052645A" w:rsidRPr="00E65558" w:rsidRDefault="0052645A" w:rsidP="00F00A59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5794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20D09704" w14:textId="77777777" w:rsidR="0052645A" w:rsidRPr="00E65558" w:rsidRDefault="0052645A" w:rsidP="00F00A59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Jian ZHU 2012</w:t>
            </w:r>
          </w:p>
        </w:tc>
        <w:tc>
          <w:tcPr>
            <w:tcW w:w="4009" w:type="pct"/>
            <w:shd w:val="clear" w:color="auto" w:fill="auto"/>
            <w:vAlign w:val="center"/>
            <w:hideMark/>
          </w:tcPr>
          <w:p w14:paraId="5951704C" w14:textId="4D3787AC" w:rsidR="0052645A" w:rsidRPr="00E65558" w:rsidRDefault="0052645A" w:rsidP="00F00A59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Frontal line, 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Si-</w:t>
            </w:r>
            <w:proofErr w:type="spellStart"/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shen</w:t>
            </w:r>
            <w:proofErr w:type="spellEnd"/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  <w:proofErr w:type="spellStart"/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cong</w:t>
            </w:r>
            <w:proofErr w:type="spellEnd"/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Bai-hui</w:t>
            </w:r>
          </w:p>
        </w:tc>
      </w:tr>
      <w:tr w:rsidR="0052645A" w:rsidRPr="00E65558" w14:paraId="461ED336" w14:textId="77777777" w:rsidTr="00101FA5">
        <w:trPr>
          <w:trHeight w:val="280"/>
          <w:jc w:val="center"/>
        </w:trPr>
        <w:tc>
          <w:tcPr>
            <w:tcW w:w="221" w:type="pct"/>
            <w:shd w:val="clear" w:color="auto" w:fill="auto"/>
            <w:noWrap/>
            <w:vAlign w:val="center"/>
            <w:hideMark/>
          </w:tcPr>
          <w:p w14:paraId="5F2A88F6" w14:textId="77777777" w:rsidR="0052645A" w:rsidRPr="00E65558" w:rsidRDefault="0052645A" w:rsidP="00F00A59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5805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7DD5323C" w14:textId="77777777" w:rsidR="0052645A" w:rsidRPr="00E65558" w:rsidRDefault="0052645A" w:rsidP="00F00A59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Yonggang</w:t>
            </w:r>
            <w:proofErr w:type="spellEnd"/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ZHU 2012</w:t>
            </w:r>
          </w:p>
        </w:tc>
        <w:tc>
          <w:tcPr>
            <w:tcW w:w="4009" w:type="pct"/>
            <w:shd w:val="clear" w:color="auto" w:fill="auto"/>
            <w:vAlign w:val="center"/>
            <w:hideMark/>
          </w:tcPr>
          <w:p w14:paraId="359C3EB7" w14:textId="63AE4DA8" w:rsidR="0052645A" w:rsidRPr="00E65558" w:rsidRDefault="0052645A" w:rsidP="00F00A59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Shen-men</w:t>
            </w:r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</w:t>
            </w:r>
            <w:proofErr w:type="spellStart"/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Qiunao</w:t>
            </w:r>
            <w:proofErr w:type="spellEnd"/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</w:t>
            </w:r>
            <w:proofErr w:type="spellStart"/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Pizhixia</w:t>
            </w:r>
            <w:proofErr w:type="spellEnd"/>
          </w:p>
        </w:tc>
      </w:tr>
      <w:tr w:rsidR="0052645A" w:rsidRPr="00E65558" w14:paraId="1C676050" w14:textId="77777777" w:rsidTr="00101FA5">
        <w:trPr>
          <w:trHeight w:val="280"/>
          <w:jc w:val="center"/>
        </w:trPr>
        <w:tc>
          <w:tcPr>
            <w:tcW w:w="221" w:type="pct"/>
            <w:shd w:val="clear" w:color="auto" w:fill="auto"/>
            <w:noWrap/>
            <w:vAlign w:val="center"/>
            <w:hideMark/>
          </w:tcPr>
          <w:p w14:paraId="2799AB91" w14:textId="77777777" w:rsidR="0052645A" w:rsidRPr="00E65558" w:rsidRDefault="0052645A" w:rsidP="00F00A59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5995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4D579132" w14:textId="77777777" w:rsidR="0052645A" w:rsidRPr="00E65558" w:rsidRDefault="0052645A" w:rsidP="00F00A59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Li </w:t>
            </w:r>
            <w:proofErr w:type="spellStart"/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LI</w:t>
            </w:r>
            <w:proofErr w:type="spellEnd"/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2011</w:t>
            </w:r>
          </w:p>
        </w:tc>
        <w:tc>
          <w:tcPr>
            <w:tcW w:w="4009" w:type="pct"/>
            <w:shd w:val="clear" w:color="auto" w:fill="auto"/>
            <w:vAlign w:val="center"/>
            <w:hideMark/>
          </w:tcPr>
          <w:p w14:paraId="08BB8198" w14:textId="0894D328" w:rsidR="0052645A" w:rsidRPr="00E65558" w:rsidRDefault="0052645A" w:rsidP="00F00A59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Bai-hui</w:t>
            </w:r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Yin-tang</w:t>
            </w:r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Si-</w:t>
            </w:r>
            <w:proofErr w:type="spellStart"/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shen</w:t>
            </w:r>
            <w:proofErr w:type="spellEnd"/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  <w:proofErr w:type="spellStart"/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cong</w:t>
            </w:r>
            <w:proofErr w:type="spellEnd"/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Nei</w:t>
            </w:r>
            <w:proofErr w:type="spellEnd"/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guan</w:t>
            </w:r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Shen-men</w:t>
            </w:r>
          </w:p>
        </w:tc>
      </w:tr>
      <w:tr w:rsidR="0052645A" w:rsidRPr="00E65558" w14:paraId="605AEB08" w14:textId="77777777" w:rsidTr="00101FA5">
        <w:trPr>
          <w:trHeight w:val="500"/>
          <w:jc w:val="center"/>
        </w:trPr>
        <w:tc>
          <w:tcPr>
            <w:tcW w:w="221" w:type="pct"/>
            <w:shd w:val="clear" w:color="auto" w:fill="auto"/>
            <w:noWrap/>
            <w:vAlign w:val="center"/>
            <w:hideMark/>
          </w:tcPr>
          <w:p w14:paraId="44E6AA77" w14:textId="77777777" w:rsidR="0052645A" w:rsidRPr="00E65558" w:rsidRDefault="0052645A" w:rsidP="00F00A59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lastRenderedPageBreak/>
              <w:t>6012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6026630E" w14:textId="77777777" w:rsidR="0052645A" w:rsidRPr="00E65558" w:rsidRDefault="0052645A" w:rsidP="00F00A59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Hongjie LI 2011</w:t>
            </w:r>
          </w:p>
        </w:tc>
        <w:tc>
          <w:tcPr>
            <w:tcW w:w="4009" w:type="pct"/>
            <w:shd w:val="clear" w:color="auto" w:fill="auto"/>
            <w:vAlign w:val="center"/>
            <w:hideMark/>
          </w:tcPr>
          <w:p w14:paraId="5E7C4473" w14:textId="42995FBE" w:rsidR="0052645A" w:rsidRPr="00E65558" w:rsidRDefault="0052645A" w:rsidP="00F00A59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Bai-hui</w:t>
            </w:r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Yin-tang</w:t>
            </w:r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Si-</w:t>
            </w:r>
            <w:proofErr w:type="spellStart"/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shen</w:t>
            </w:r>
            <w:proofErr w:type="spellEnd"/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  <w:proofErr w:type="spellStart"/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cong</w:t>
            </w:r>
            <w:proofErr w:type="spellEnd"/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Tai-chong</w:t>
            </w:r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Shen-men</w:t>
            </w:r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Nei</w:t>
            </w:r>
            <w:proofErr w:type="spellEnd"/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guan</w:t>
            </w:r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San-yin-jiao</w:t>
            </w:r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</w:t>
            </w:r>
            <w:proofErr w:type="spellStart"/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Taixi</w:t>
            </w:r>
            <w:proofErr w:type="spellEnd"/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</w:t>
            </w:r>
            <w:proofErr w:type="spellStart"/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Xinyu</w:t>
            </w:r>
            <w:proofErr w:type="spellEnd"/>
          </w:p>
        </w:tc>
      </w:tr>
      <w:tr w:rsidR="0052645A" w:rsidRPr="00E65558" w14:paraId="070534A1" w14:textId="77777777" w:rsidTr="00101FA5">
        <w:trPr>
          <w:trHeight w:val="280"/>
          <w:jc w:val="center"/>
        </w:trPr>
        <w:tc>
          <w:tcPr>
            <w:tcW w:w="221" w:type="pct"/>
            <w:shd w:val="clear" w:color="auto" w:fill="auto"/>
            <w:noWrap/>
            <w:vAlign w:val="center"/>
            <w:hideMark/>
          </w:tcPr>
          <w:p w14:paraId="1AF78A65" w14:textId="77777777" w:rsidR="0052645A" w:rsidRPr="00E65558" w:rsidRDefault="0052645A" w:rsidP="00F00A59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6069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2584FB2B" w14:textId="77777777" w:rsidR="0052645A" w:rsidRPr="00E65558" w:rsidRDefault="0052645A" w:rsidP="00F00A59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Ziling</w:t>
            </w:r>
            <w:proofErr w:type="spellEnd"/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LIN 2010</w:t>
            </w:r>
          </w:p>
        </w:tc>
        <w:tc>
          <w:tcPr>
            <w:tcW w:w="4009" w:type="pct"/>
            <w:shd w:val="clear" w:color="auto" w:fill="auto"/>
            <w:vAlign w:val="center"/>
            <w:hideMark/>
          </w:tcPr>
          <w:p w14:paraId="3088B143" w14:textId="4DACA3E9" w:rsidR="0052645A" w:rsidRPr="00E65558" w:rsidRDefault="0052645A" w:rsidP="00F00A59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Bai-hui</w:t>
            </w:r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</w:t>
            </w:r>
            <w:r w:rsidR="001F3D5C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Shen-ting</w:t>
            </w:r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Nei</w:t>
            </w:r>
            <w:proofErr w:type="spellEnd"/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guan</w:t>
            </w:r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Shen-men</w:t>
            </w:r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</w:t>
            </w:r>
            <w:r w:rsidR="00101FA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Qi-</w:t>
            </w:r>
            <w:proofErr w:type="spellStart"/>
            <w:r w:rsidR="00101FA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hai</w:t>
            </w:r>
            <w:proofErr w:type="spellEnd"/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San-yin-jiao</w:t>
            </w:r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Tai-chong</w:t>
            </w:r>
          </w:p>
        </w:tc>
      </w:tr>
      <w:tr w:rsidR="0052645A" w:rsidRPr="00E65558" w14:paraId="3932B42E" w14:textId="77777777" w:rsidTr="00101FA5">
        <w:trPr>
          <w:trHeight w:val="520"/>
          <w:jc w:val="center"/>
        </w:trPr>
        <w:tc>
          <w:tcPr>
            <w:tcW w:w="221" w:type="pct"/>
            <w:shd w:val="clear" w:color="auto" w:fill="auto"/>
            <w:noWrap/>
            <w:vAlign w:val="center"/>
            <w:hideMark/>
          </w:tcPr>
          <w:p w14:paraId="6DC0BD6E" w14:textId="77777777" w:rsidR="0052645A" w:rsidRPr="00E65558" w:rsidRDefault="0052645A" w:rsidP="00F00A59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6242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163026F7" w14:textId="77777777" w:rsidR="0052645A" w:rsidRPr="00E65558" w:rsidRDefault="0052645A" w:rsidP="00F00A59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Yun WU 2011</w:t>
            </w:r>
          </w:p>
        </w:tc>
        <w:tc>
          <w:tcPr>
            <w:tcW w:w="4009" w:type="pct"/>
            <w:shd w:val="clear" w:color="auto" w:fill="auto"/>
            <w:vAlign w:val="center"/>
            <w:hideMark/>
          </w:tcPr>
          <w:p w14:paraId="30048A19" w14:textId="337FCE7D" w:rsidR="0052645A" w:rsidRPr="00E65558" w:rsidRDefault="0052645A" w:rsidP="00F00A59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Bai-hui</w:t>
            </w:r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Si-</w:t>
            </w:r>
            <w:proofErr w:type="spellStart"/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shen</w:t>
            </w:r>
            <w:proofErr w:type="spellEnd"/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  <w:proofErr w:type="spellStart"/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cong</w:t>
            </w:r>
            <w:proofErr w:type="spellEnd"/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Nei</w:t>
            </w:r>
            <w:proofErr w:type="spellEnd"/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guan</w:t>
            </w:r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Shui-</w:t>
            </w:r>
            <w:proofErr w:type="spellStart"/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gou</w:t>
            </w:r>
            <w:proofErr w:type="spellEnd"/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San-yin-jiao</w:t>
            </w:r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</w:t>
            </w:r>
            <w:proofErr w:type="spellStart"/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Jiquan</w:t>
            </w:r>
            <w:proofErr w:type="spellEnd"/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</w:t>
            </w:r>
            <w:proofErr w:type="spellStart"/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Fengchi</w:t>
            </w:r>
            <w:proofErr w:type="spellEnd"/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</w:t>
            </w:r>
            <w:proofErr w:type="spellStart"/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Quchi</w:t>
            </w:r>
            <w:proofErr w:type="spellEnd"/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He-</w:t>
            </w:r>
            <w:proofErr w:type="spellStart"/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gu</w:t>
            </w:r>
            <w:proofErr w:type="spellEnd"/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</w:t>
            </w:r>
            <w:proofErr w:type="spellStart"/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Chize</w:t>
            </w:r>
            <w:proofErr w:type="spellEnd"/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</w:t>
            </w:r>
            <w:r w:rsidR="00101FA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Zu-</w:t>
            </w:r>
            <w:proofErr w:type="spellStart"/>
            <w:r w:rsidR="00101FA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san</w:t>
            </w:r>
            <w:proofErr w:type="spellEnd"/>
            <w:r w:rsidR="00101FA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li</w:t>
            </w:r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Tai-chong</w:t>
            </w:r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</w:t>
            </w:r>
            <w:proofErr w:type="spellStart"/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Gongsun</w:t>
            </w:r>
            <w:proofErr w:type="spellEnd"/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</w:t>
            </w:r>
            <w:r w:rsidR="00101FA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Zhao-</w:t>
            </w:r>
            <w:proofErr w:type="spellStart"/>
            <w:r w:rsidR="00101FA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hai</w:t>
            </w:r>
            <w:proofErr w:type="spellEnd"/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</w:t>
            </w:r>
            <w:proofErr w:type="spellStart"/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Huantiao</w:t>
            </w:r>
            <w:proofErr w:type="spellEnd"/>
          </w:p>
        </w:tc>
      </w:tr>
      <w:tr w:rsidR="0052645A" w:rsidRPr="00E65558" w14:paraId="17128BA7" w14:textId="77777777" w:rsidTr="00101FA5">
        <w:trPr>
          <w:trHeight w:val="280"/>
          <w:jc w:val="center"/>
        </w:trPr>
        <w:tc>
          <w:tcPr>
            <w:tcW w:w="221" w:type="pct"/>
            <w:shd w:val="clear" w:color="auto" w:fill="auto"/>
            <w:noWrap/>
            <w:vAlign w:val="center"/>
            <w:hideMark/>
          </w:tcPr>
          <w:p w14:paraId="69370D0B" w14:textId="77777777" w:rsidR="0052645A" w:rsidRPr="00E65558" w:rsidRDefault="0052645A" w:rsidP="00F00A59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6247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7FFC5202" w14:textId="77777777" w:rsidR="0052645A" w:rsidRPr="00E65558" w:rsidRDefault="0052645A" w:rsidP="00F00A59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Haifeng JIAO 2012</w:t>
            </w:r>
          </w:p>
        </w:tc>
        <w:tc>
          <w:tcPr>
            <w:tcW w:w="4009" w:type="pct"/>
            <w:shd w:val="clear" w:color="auto" w:fill="auto"/>
            <w:vAlign w:val="center"/>
            <w:hideMark/>
          </w:tcPr>
          <w:p w14:paraId="5AE8264F" w14:textId="556A898D" w:rsidR="0052645A" w:rsidRPr="00E65558" w:rsidRDefault="0052645A" w:rsidP="00F00A59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Bai-hui</w:t>
            </w:r>
          </w:p>
        </w:tc>
      </w:tr>
      <w:tr w:rsidR="0052645A" w:rsidRPr="00E65558" w14:paraId="581C2F63" w14:textId="77777777" w:rsidTr="00101FA5">
        <w:trPr>
          <w:trHeight w:val="500"/>
          <w:jc w:val="center"/>
        </w:trPr>
        <w:tc>
          <w:tcPr>
            <w:tcW w:w="221" w:type="pct"/>
            <w:shd w:val="clear" w:color="auto" w:fill="auto"/>
            <w:noWrap/>
            <w:vAlign w:val="center"/>
            <w:hideMark/>
          </w:tcPr>
          <w:p w14:paraId="3D844F2C" w14:textId="77777777" w:rsidR="0052645A" w:rsidRPr="00E65558" w:rsidRDefault="0052645A" w:rsidP="00F00A59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6372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17DE2C18" w14:textId="77777777" w:rsidR="0052645A" w:rsidRPr="00E65558" w:rsidRDefault="0052645A" w:rsidP="00F00A59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Laiqun</w:t>
            </w:r>
            <w:proofErr w:type="spellEnd"/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WANG 2010</w:t>
            </w:r>
          </w:p>
        </w:tc>
        <w:tc>
          <w:tcPr>
            <w:tcW w:w="4009" w:type="pct"/>
            <w:shd w:val="clear" w:color="auto" w:fill="auto"/>
            <w:vAlign w:val="center"/>
            <w:hideMark/>
          </w:tcPr>
          <w:p w14:paraId="758A5CEF" w14:textId="0614C71D" w:rsidR="0052645A" w:rsidRPr="00E65558" w:rsidRDefault="00101FA5" w:rsidP="00F00A59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Zu-</w:t>
            </w:r>
            <w:proofErr w:type="spellStart"/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san</w:t>
            </w:r>
            <w:proofErr w:type="spellEnd"/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li</w:t>
            </w:r>
            <w:r w:rsidR="0052645A"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</w:t>
            </w:r>
            <w:r w:rsidR="0052645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San-yin-jiao</w:t>
            </w:r>
            <w:r w:rsidR="0052645A"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</w:t>
            </w:r>
            <w:proofErr w:type="spellStart"/>
            <w:r w:rsidR="0052645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Nei</w:t>
            </w:r>
            <w:proofErr w:type="spellEnd"/>
            <w:r w:rsidR="0052645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guan</w:t>
            </w:r>
            <w:r w:rsidR="0052645A"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</w:t>
            </w:r>
            <w:r w:rsidR="0052645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Bai-hui</w:t>
            </w:r>
            <w:r w:rsidR="0052645A"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</w:t>
            </w:r>
            <w:r w:rsidR="0052645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Shui-</w:t>
            </w:r>
            <w:proofErr w:type="spellStart"/>
            <w:r w:rsidR="0052645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gou</w:t>
            </w:r>
            <w:proofErr w:type="spellEnd"/>
            <w:r w:rsidR="0052645A"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</w:t>
            </w:r>
            <w:r w:rsidR="0052645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Si-</w:t>
            </w:r>
            <w:proofErr w:type="spellStart"/>
            <w:r w:rsidR="0052645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shen</w:t>
            </w:r>
            <w:proofErr w:type="spellEnd"/>
            <w:r w:rsidR="0052645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  <w:proofErr w:type="spellStart"/>
            <w:r w:rsidR="0052645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cong</w:t>
            </w:r>
            <w:proofErr w:type="spellEnd"/>
            <w:r w:rsidR="0052645A"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</w:t>
            </w:r>
            <w:r w:rsidR="0052645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Yin-tang</w:t>
            </w:r>
            <w:r w:rsidR="0052645A"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</w:t>
            </w:r>
            <w:r w:rsidR="0052645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Tai-chong</w:t>
            </w:r>
            <w:r w:rsidR="0052645A"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</w:t>
            </w:r>
            <w:r w:rsidR="0052645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Shen-men</w:t>
            </w:r>
          </w:p>
        </w:tc>
      </w:tr>
      <w:tr w:rsidR="0052645A" w:rsidRPr="00E65558" w14:paraId="7C00DEE1" w14:textId="77777777" w:rsidTr="00101FA5">
        <w:trPr>
          <w:trHeight w:val="280"/>
          <w:jc w:val="center"/>
        </w:trPr>
        <w:tc>
          <w:tcPr>
            <w:tcW w:w="221" w:type="pct"/>
            <w:shd w:val="clear" w:color="auto" w:fill="auto"/>
            <w:noWrap/>
            <w:vAlign w:val="center"/>
            <w:hideMark/>
          </w:tcPr>
          <w:p w14:paraId="4C52DED4" w14:textId="77777777" w:rsidR="0052645A" w:rsidRPr="00E65558" w:rsidRDefault="0052645A" w:rsidP="00F00A59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6304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223B3A24" w14:textId="77777777" w:rsidR="0052645A" w:rsidRPr="00E65558" w:rsidRDefault="0052645A" w:rsidP="00F00A59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Changchang</w:t>
            </w:r>
            <w:proofErr w:type="spellEnd"/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YAN 2018</w:t>
            </w:r>
          </w:p>
        </w:tc>
        <w:tc>
          <w:tcPr>
            <w:tcW w:w="4009" w:type="pct"/>
            <w:shd w:val="clear" w:color="auto" w:fill="auto"/>
            <w:vAlign w:val="center"/>
            <w:hideMark/>
          </w:tcPr>
          <w:p w14:paraId="05432576" w14:textId="6EBF0827" w:rsidR="0052645A" w:rsidRPr="00E65558" w:rsidRDefault="0052645A" w:rsidP="00F00A59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Frontal line, 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Bai-hui</w:t>
            </w:r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Si-</w:t>
            </w:r>
            <w:proofErr w:type="spellStart"/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shen</w:t>
            </w:r>
            <w:proofErr w:type="spellEnd"/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  <w:proofErr w:type="spellStart"/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cong</w:t>
            </w:r>
            <w:proofErr w:type="spellEnd"/>
          </w:p>
        </w:tc>
      </w:tr>
      <w:tr w:rsidR="0052645A" w:rsidRPr="00E65558" w14:paraId="50A87D11" w14:textId="77777777" w:rsidTr="00101FA5">
        <w:trPr>
          <w:trHeight w:val="280"/>
          <w:jc w:val="center"/>
        </w:trPr>
        <w:tc>
          <w:tcPr>
            <w:tcW w:w="221" w:type="pct"/>
            <w:shd w:val="clear" w:color="auto" w:fill="auto"/>
            <w:noWrap/>
            <w:vAlign w:val="center"/>
            <w:hideMark/>
          </w:tcPr>
          <w:p w14:paraId="487354B9" w14:textId="77777777" w:rsidR="0052645A" w:rsidRPr="00E65558" w:rsidRDefault="0052645A" w:rsidP="00F00A59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6545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0B862822" w14:textId="77777777" w:rsidR="0052645A" w:rsidRPr="00E65558" w:rsidRDefault="0052645A" w:rsidP="00F00A59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Yuan CHENG 2007</w:t>
            </w:r>
          </w:p>
        </w:tc>
        <w:tc>
          <w:tcPr>
            <w:tcW w:w="4009" w:type="pct"/>
            <w:shd w:val="clear" w:color="auto" w:fill="auto"/>
            <w:vAlign w:val="center"/>
            <w:hideMark/>
          </w:tcPr>
          <w:p w14:paraId="05CAD05F" w14:textId="33AAB767" w:rsidR="0052645A" w:rsidRPr="00E65558" w:rsidRDefault="0052645A" w:rsidP="00F00A59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Zhong-wan</w:t>
            </w:r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</w:t>
            </w:r>
            <w:proofErr w:type="spellStart"/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Xiawan</w:t>
            </w:r>
            <w:proofErr w:type="spellEnd"/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</w:t>
            </w:r>
            <w:r w:rsidR="00101FA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Qi-</w:t>
            </w:r>
            <w:proofErr w:type="spellStart"/>
            <w:r w:rsidR="00101FA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hai</w:t>
            </w:r>
            <w:proofErr w:type="spellEnd"/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</w:t>
            </w:r>
            <w:proofErr w:type="spellStart"/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Huaroumen</w:t>
            </w:r>
            <w:proofErr w:type="spellEnd"/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</w:t>
            </w:r>
            <w:proofErr w:type="gramStart"/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Wai</w:t>
            </w:r>
            <w:r w:rsidR="00101FA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ling</w:t>
            </w:r>
            <w:proofErr w:type="gramEnd"/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</w:t>
            </w:r>
            <w:proofErr w:type="spellStart"/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Daheng</w:t>
            </w:r>
            <w:proofErr w:type="spellEnd"/>
          </w:p>
        </w:tc>
      </w:tr>
      <w:tr w:rsidR="0052645A" w:rsidRPr="00E65558" w14:paraId="5746E0A8" w14:textId="77777777" w:rsidTr="00101FA5">
        <w:trPr>
          <w:trHeight w:val="280"/>
          <w:jc w:val="center"/>
        </w:trPr>
        <w:tc>
          <w:tcPr>
            <w:tcW w:w="221" w:type="pct"/>
            <w:shd w:val="clear" w:color="auto" w:fill="auto"/>
            <w:noWrap/>
            <w:vAlign w:val="center"/>
            <w:hideMark/>
          </w:tcPr>
          <w:p w14:paraId="6AD2C3A0" w14:textId="77777777" w:rsidR="0052645A" w:rsidRPr="00E65558" w:rsidRDefault="0052645A" w:rsidP="00F00A59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6546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32A7B1C9" w14:textId="77777777" w:rsidR="0052645A" w:rsidRPr="00E65558" w:rsidRDefault="0052645A" w:rsidP="00F00A59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Yuan CHENG 2018</w:t>
            </w:r>
          </w:p>
        </w:tc>
        <w:tc>
          <w:tcPr>
            <w:tcW w:w="4009" w:type="pct"/>
            <w:shd w:val="clear" w:color="auto" w:fill="auto"/>
            <w:vAlign w:val="center"/>
            <w:hideMark/>
          </w:tcPr>
          <w:p w14:paraId="79088799" w14:textId="4712B4B1" w:rsidR="0052645A" w:rsidRPr="00E65558" w:rsidRDefault="0052645A" w:rsidP="00F00A59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Zhong-wan</w:t>
            </w:r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</w:t>
            </w:r>
            <w:proofErr w:type="spellStart"/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Xiawan</w:t>
            </w:r>
            <w:proofErr w:type="spellEnd"/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</w:t>
            </w:r>
            <w:r w:rsidR="00101FA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Qi-</w:t>
            </w:r>
            <w:proofErr w:type="spellStart"/>
            <w:r w:rsidR="00101FA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hai</w:t>
            </w:r>
            <w:proofErr w:type="spellEnd"/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Guan-yuan</w:t>
            </w:r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, Hua</w:t>
            </w:r>
            <w:r w:rsidR="00101FA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  <w:proofErr w:type="spellStart"/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rou</w:t>
            </w:r>
            <w:proofErr w:type="spellEnd"/>
            <w:r w:rsidR="00101FA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men, Wailing, </w:t>
            </w:r>
            <w:proofErr w:type="spellStart"/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Daheng</w:t>
            </w:r>
            <w:proofErr w:type="spellEnd"/>
          </w:p>
        </w:tc>
      </w:tr>
      <w:tr w:rsidR="0052645A" w:rsidRPr="00E65558" w14:paraId="60629295" w14:textId="77777777" w:rsidTr="00101FA5">
        <w:trPr>
          <w:trHeight w:val="280"/>
          <w:jc w:val="center"/>
        </w:trPr>
        <w:tc>
          <w:tcPr>
            <w:tcW w:w="221" w:type="pct"/>
            <w:shd w:val="clear" w:color="auto" w:fill="auto"/>
            <w:noWrap/>
            <w:vAlign w:val="center"/>
            <w:hideMark/>
          </w:tcPr>
          <w:p w14:paraId="55257269" w14:textId="77777777" w:rsidR="0052645A" w:rsidRPr="00E65558" w:rsidRDefault="0052645A" w:rsidP="00F00A59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6588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18A2F6C5" w14:textId="77777777" w:rsidR="0052645A" w:rsidRPr="00E65558" w:rsidRDefault="0052645A" w:rsidP="00F00A59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Rongrong</w:t>
            </w:r>
            <w:proofErr w:type="spellEnd"/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NIE 2011</w:t>
            </w:r>
          </w:p>
        </w:tc>
        <w:tc>
          <w:tcPr>
            <w:tcW w:w="4009" w:type="pct"/>
            <w:shd w:val="clear" w:color="auto" w:fill="auto"/>
            <w:vAlign w:val="center"/>
            <w:hideMark/>
          </w:tcPr>
          <w:p w14:paraId="71FBB52E" w14:textId="374AC0BC" w:rsidR="0052645A" w:rsidRPr="00E65558" w:rsidRDefault="0052645A" w:rsidP="00F00A59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Zhong-wan</w:t>
            </w:r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, Zhang</w:t>
            </w:r>
            <w:r w:rsidR="00101FA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men, </w:t>
            </w:r>
            <w:r w:rsidR="00101FA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Zu-</w:t>
            </w:r>
            <w:proofErr w:type="spellStart"/>
            <w:r w:rsidR="00101FA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san</w:t>
            </w:r>
            <w:proofErr w:type="spellEnd"/>
            <w:r w:rsidR="00101FA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li</w:t>
            </w:r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</w:t>
            </w:r>
            <w:r w:rsidR="00101FA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Yin-ling-</w:t>
            </w:r>
            <w:proofErr w:type="spellStart"/>
            <w:r w:rsidR="00101FA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quan</w:t>
            </w:r>
            <w:proofErr w:type="spellEnd"/>
          </w:p>
        </w:tc>
      </w:tr>
      <w:tr w:rsidR="0052645A" w:rsidRPr="00E65558" w14:paraId="4924D025" w14:textId="77777777" w:rsidTr="00101FA5">
        <w:trPr>
          <w:trHeight w:val="280"/>
          <w:jc w:val="center"/>
        </w:trPr>
        <w:tc>
          <w:tcPr>
            <w:tcW w:w="221" w:type="pct"/>
            <w:shd w:val="clear" w:color="auto" w:fill="auto"/>
            <w:noWrap/>
            <w:vAlign w:val="center"/>
            <w:hideMark/>
          </w:tcPr>
          <w:p w14:paraId="409E351F" w14:textId="77777777" w:rsidR="0052645A" w:rsidRPr="00E65558" w:rsidRDefault="0052645A" w:rsidP="00F00A59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6662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1068BBAF" w14:textId="77777777" w:rsidR="0052645A" w:rsidRPr="00E65558" w:rsidRDefault="0052645A" w:rsidP="00F00A59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Zhiwei</w:t>
            </w:r>
            <w:proofErr w:type="spellEnd"/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SU 2010</w:t>
            </w:r>
          </w:p>
        </w:tc>
        <w:tc>
          <w:tcPr>
            <w:tcW w:w="4009" w:type="pct"/>
            <w:shd w:val="clear" w:color="auto" w:fill="auto"/>
            <w:vAlign w:val="center"/>
            <w:hideMark/>
          </w:tcPr>
          <w:p w14:paraId="79122BBC" w14:textId="1359E75D" w:rsidR="0052645A" w:rsidRPr="00E65558" w:rsidRDefault="0052645A" w:rsidP="00F00A59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Bai-hui</w:t>
            </w:r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, Qian</w:t>
            </w:r>
            <w:r w:rsidR="00101FA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ding, Xin</w:t>
            </w:r>
            <w:r w:rsidR="00101FA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hui, Shang</w:t>
            </w:r>
            <w:r w:rsidR="00101FA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  <w:proofErr w:type="spellStart"/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xing</w:t>
            </w:r>
            <w:proofErr w:type="spellEnd"/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</w:t>
            </w:r>
            <w:r w:rsidR="001F3D5C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Shen-ting</w:t>
            </w:r>
          </w:p>
        </w:tc>
      </w:tr>
      <w:tr w:rsidR="0052645A" w:rsidRPr="00E65558" w14:paraId="7A464604" w14:textId="77777777" w:rsidTr="00101FA5">
        <w:trPr>
          <w:trHeight w:val="280"/>
          <w:jc w:val="center"/>
        </w:trPr>
        <w:tc>
          <w:tcPr>
            <w:tcW w:w="221" w:type="pct"/>
            <w:shd w:val="clear" w:color="auto" w:fill="auto"/>
            <w:noWrap/>
            <w:vAlign w:val="center"/>
            <w:hideMark/>
          </w:tcPr>
          <w:p w14:paraId="2451F73B" w14:textId="77777777" w:rsidR="0052645A" w:rsidRPr="00E65558" w:rsidRDefault="0052645A" w:rsidP="00F00A59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6703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77865976" w14:textId="77777777" w:rsidR="0052645A" w:rsidRPr="00E65558" w:rsidRDefault="0052645A" w:rsidP="00F00A59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Guomin</w:t>
            </w:r>
            <w:proofErr w:type="spellEnd"/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JIANG 2010</w:t>
            </w:r>
          </w:p>
        </w:tc>
        <w:tc>
          <w:tcPr>
            <w:tcW w:w="4009" w:type="pct"/>
            <w:shd w:val="clear" w:color="auto" w:fill="auto"/>
            <w:vAlign w:val="center"/>
            <w:hideMark/>
          </w:tcPr>
          <w:p w14:paraId="737F6B5A" w14:textId="51C9D581" w:rsidR="0052645A" w:rsidRPr="00E65558" w:rsidRDefault="0052645A" w:rsidP="00F00A59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Bai-hui</w:t>
            </w:r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, Feng</w:t>
            </w:r>
            <w:r w:rsidR="00101FA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fu, Feng</w:t>
            </w:r>
            <w:r w:rsidR="00101FA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chi, 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Yin-tang</w:t>
            </w:r>
          </w:p>
        </w:tc>
      </w:tr>
      <w:tr w:rsidR="0052645A" w:rsidRPr="00E65558" w14:paraId="7BDF31B6" w14:textId="77777777" w:rsidTr="00101FA5">
        <w:trPr>
          <w:trHeight w:val="280"/>
          <w:jc w:val="center"/>
        </w:trPr>
        <w:tc>
          <w:tcPr>
            <w:tcW w:w="221" w:type="pct"/>
            <w:shd w:val="clear" w:color="auto" w:fill="auto"/>
            <w:noWrap/>
            <w:vAlign w:val="center"/>
            <w:hideMark/>
          </w:tcPr>
          <w:p w14:paraId="74F8FE10" w14:textId="77777777" w:rsidR="0052645A" w:rsidRPr="00E65558" w:rsidRDefault="0052645A" w:rsidP="00F00A59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6705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0F379A56" w14:textId="77777777" w:rsidR="0052645A" w:rsidRPr="00E65558" w:rsidRDefault="0052645A" w:rsidP="00F00A59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Zhenya</w:t>
            </w:r>
            <w:proofErr w:type="spellEnd"/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JIANG 2011</w:t>
            </w:r>
          </w:p>
        </w:tc>
        <w:tc>
          <w:tcPr>
            <w:tcW w:w="4009" w:type="pct"/>
            <w:shd w:val="clear" w:color="auto" w:fill="auto"/>
            <w:vAlign w:val="center"/>
            <w:hideMark/>
          </w:tcPr>
          <w:p w14:paraId="249ED1B1" w14:textId="7C9D2EC5" w:rsidR="0052645A" w:rsidRPr="00E65558" w:rsidRDefault="0052645A" w:rsidP="00F00A59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Bai-hui</w:t>
            </w:r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Yin-tang</w:t>
            </w:r>
          </w:p>
        </w:tc>
      </w:tr>
      <w:tr w:rsidR="0052645A" w:rsidRPr="00E65558" w14:paraId="18012794" w14:textId="77777777" w:rsidTr="00101FA5">
        <w:trPr>
          <w:trHeight w:val="500"/>
          <w:jc w:val="center"/>
        </w:trPr>
        <w:tc>
          <w:tcPr>
            <w:tcW w:w="221" w:type="pct"/>
            <w:shd w:val="clear" w:color="auto" w:fill="auto"/>
            <w:noWrap/>
            <w:vAlign w:val="center"/>
            <w:hideMark/>
          </w:tcPr>
          <w:p w14:paraId="3C831F15" w14:textId="77777777" w:rsidR="0052645A" w:rsidRPr="00E65558" w:rsidRDefault="0052645A" w:rsidP="00F00A59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6839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0D4C4E29" w14:textId="77777777" w:rsidR="0052645A" w:rsidRPr="00E65558" w:rsidRDefault="0052645A" w:rsidP="00F00A59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Xiaobing</w:t>
            </w:r>
            <w:proofErr w:type="spellEnd"/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ZHAO 2012</w:t>
            </w:r>
          </w:p>
        </w:tc>
        <w:tc>
          <w:tcPr>
            <w:tcW w:w="4009" w:type="pct"/>
            <w:shd w:val="clear" w:color="auto" w:fill="auto"/>
            <w:vAlign w:val="center"/>
            <w:hideMark/>
          </w:tcPr>
          <w:p w14:paraId="3637DC09" w14:textId="7D426093" w:rsidR="0052645A" w:rsidRPr="00E65558" w:rsidRDefault="0052645A" w:rsidP="00F00A59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Bai-hui</w:t>
            </w:r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</w:t>
            </w:r>
            <w:r w:rsidR="00101FA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Ren-</w:t>
            </w:r>
            <w:proofErr w:type="spellStart"/>
            <w:r w:rsidR="00101FA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zhong</w:t>
            </w:r>
            <w:proofErr w:type="spellEnd"/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</w:t>
            </w:r>
            <w:r w:rsidR="001F3D5C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Shen-ting</w:t>
            </w:r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Si-</w:t>
            </w:r>
            <w:proofErr w:type="spellStart"/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shen</w:t>
            </w:r>
            <w:proofErr w:type="spellEnd"/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  <w:proofErr w:type="spellStart"/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cong</w:t>
            </w:r>
            <w:proofErr w:type="spellEnd"/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Guan-yuan</w:t>
            </w:r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</w:t>
            </w:r>
            <w:r w:rsidR="00101FA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Qi-</w:t>
            </w:r>
            <w:proofErr w:type="spellStart"/>
            <w:r w:rsidR="00101FA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hai</w:t>
            </w:r>
            <w:proofErr w:type="spellEnd"/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</w:t>
            </w:r>
            <w:r w:rsidR="00101FA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Zu-</w:t>
            </w:r>
            <w:proofErr w:type="spellStart"/>
            <w:r w:rsidR="00101FA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san</w:t>
            </w:r>
            <w:proofErr w:type="spellEnd"/>
            <w:r w:rsidR="00101FA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li</w:t>
            </w:r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</w:t>
            </w:r>
            <w:proofErr w:type="spellStart"/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Xiayinjiao</w:t>
            </w:r>
            <w:proofErr w:type="spellEnd"/>
          </w:p>
        </w:tc>
      </w:tr>
      <w:tr w:rsidR="0052645A" w:rsidRPr="00E65558" w14:paraId="7BF98E01" w14:textId="77777777" w:rsidTr="00101FA5">
        <w:trPr>
          <w:trHeight w:val="280"/>
          <w:jc w:val="center"/>
        </w:trPr>
        <w:tc>
          <w:tcPr>
            <w:tcW w:w="221" w:type="pct"/>
            <w:shd w:val="clear" w:color="auto" w:fill="auto"/>
            <w:noWrap/>
            <w:vAlign w:val="center"/>
            <w:hideMark/>
          </w:tcPr>
          <w:p w14:paraId="7F58183A" w14:textId="77777777" w:rsidR="0052645A" w:rsidRPr="00E65558" w:rsidRDefault="0052645A" w:rsidP="00F00A59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6942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71A66380" w14:textId="77777777" w:rsidR="0052645A" w:rsidRPr="00E65558" w:rsidRDefault="0052645A" w:rsidP="00F00A59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Aisong</w:t>
            </w:r>
            <w:proofErr w:type="spellEnd"/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GUO 2009</w:t>
            </w:r>
          </w:p>
        </w:tc>
        <w:tc>
          <w:tcPr>
            <w:tcW w:w="4009" w:type="pct"/>
            <w:shd w:val="clear" w:color="auto" w:fill="auto"/>
            <w:vAlign w:val="center"/>
            <w:hideMark/>
          </w:tcPr>
          <w:p w14:paraId="2B47C912" w14:textId="677A33DB" w:rsidR="0052645A" w:rsidRPr="00E65558" w:rsidRDefault="0052645A" w:rsidP="00F00A59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Bai-hui</w:t>
            </w:r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</w:t>
            </w:r>
            <w:r w:rsidR="001F3D5C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Shen-ting</w:t>
            </w:r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Yin-tang</w:t>
            </w:r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, Si</w:t>
            </w:r>
            <w:r w:rsidR="00101FA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  <w:proofErr w:type="spellStart"/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shen</w:t>
            </w:r>
            <w:proofErr w:type="spellEnd"/>
            <w:r w:rsidR="00101FA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dong, 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He-</w:t>
            </w:r>
            <w:proofErr w:type="spellStart"/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gu</w:t>
            </w:r>
            <w:proofErr w:type="spellEnd"/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Tai-chong</w:t>
            </w:r>
          </w:p>
        </w:tc>
      </w:tr>
      <w:tr w:rsidR="0052645A" w:rsidRPr="00E65558" w14:paraId="246B5538" w14:textId="77777777" w:rsidTr="00101FA5">
        <w:trPr>
          <w:trHeight w:val="280"/>
          <w:jc w:val="center"/>
        </w:trPr>
        <w:tc>
          <w:tcPr>
            <w:tcW w:w="221" w:type="pct"/>
            <w:shd w:val="clear" w:color="auto" w:fill="auto"/>
            <w:noWrap/>
            <w:vAlign w:val="center"/>
            <w:hideMark/>
          </w:tcPr>
          <w:p w14:paraId="2FC9ADBB" w14:textId="77777777" w:rsidR="0052645A" w:rsidRPr="00E65558" w:rsidRDefault="0052645A" w:rsidP="00F00A59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7043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671AB207" w14:textId="77777777" w:rsidR="0052645A" w:rsidRPr="00E65558" w:rsidRDefault="0052645A" w:rsidP="00F00A59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Aiwen</w:t>
            </w:r>
            <w:proofErr w:type="spellEnd"/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CHEN 2017</w:t>
            </w:r>
          </w:p>
        </w:tc>
        <w:tc>
          <w:tcPr>
            <w:tcW w:w="4009" w:type="pct"/>
            <w:shd w:val="clear" w:color="auto" w:fill="auto"/>
            <w:vAlign w:val="center"/>
            <w:hideMark/>
          </w:tcPr>
          <w:p w14:paraId="7932942C" w14:textId="276DA3FA" w:rsidR="0052645A" w:rsidRPr="00E65558" w:rsidRDefault="0052645A" w:rsidP="00F00A59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Bai-hui</w:t>
            </w:r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Si-</w:t>
            </w:r>
            <w:proofErr w:type="spellStart"/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shen</w:t>
            </w:r>
            <w:proofErr w:type="spellEnd"/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  <w:proofErr w:type="spellStart"/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cong</w:t>
            </w:r>
            <w:proofErr w:type="spellEnd"/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Nei</w:t>
            </w:r>
            <w:proofErr w:type="spellEnd"/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guan</w:t>
            </w:r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He-</w:t>
            </w:r>
            <w:proofErr w:type="spellStart"/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gu</w:t>
            </w:r>
            <w:proofErr w:type="spellEnd"/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, Tai</w:t>
            </w:r>
            <w:r w:rsidR="00101FA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xi, 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Tai-chong</w:t>
            </w:r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</w:t>
            </w:r>
            <w:r w:rsidR="00101FA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Zu-</w:t>
            </w:r>
            <w:proofErr w:type="spellStart"/>
            <w:r w:rsidR="00101FA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san</w:t>
            </w:r>
            <w:proofErr w:type="spellEnd"/>
            <w:r w:rsidR="00101FA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li</w:t>
            </w:r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Xue-hai</w:t>
            </w:r>
            <w:proofErr w:type="spellEnd"/>
          </w:p>
        </w:tc>
      </w:tr>
      <w:tr w:rsidR="0052645A" w:rsidRPr="00E65558" w14:paraId="052EEDE3" w14:textId="77777777" w:rsidTr="00101FA5">
        <w:trPr>
          <w:trHeight w:val="500"/>
          <w:jc w:val="center"/>
        </w:trPr>
        <w:tc>
          <w:tcPr>
            <w:tcW w:w="221" w:type="pct"/>
            <w:shd w:val="clear" w:color="auto" w:fill="auto"/>
            <w:noWrap/>
            <w:vAlign w:val="center"/>
            <w:hideMark/>
          </w:tcPr>
          <w:p w14:paraId="44B11B49" w14:textId="77777777" w:rsidR="0052645A" w:rsidRPr="00E65558" w:rsidRDefault="0052645A" w:rsidP="00F00A59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7083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5970A678" w14:textId="77777777" w:rsidR="0052645A" w:rsidRPr="00E65558" w:rsidRDefault="0052645A" w:rsidP="00F00A59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Lujie</w:t>
            </w:r>
            <w:proofErr w:type="spellEnd"/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CHEN 2009</w:t>
            </w:r>
          </w:p>
        </w:tc>
        <w:tc>
          <w:tcPr>
            <w:tcW w:w="4009" w:type="pct"/>
            <w:shd w:val="clear" w:color="auto" w:fill="auto"/>
            <w:vAlign w:val="center"/>
            <w:hideMark/>
          </w:tcPr>
          <w:p w14:paraId="4A3C44F9" w14:textId="34387C7F" w:rsidR="0052645A" w:rsidRPr="00E65558" w:rsidRDefault="00101FA5" w:rsidP="00F00A59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Ren-</w:t>
            </w:r>
            <w:proofErr w:type="spellStart"/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zhong</w:t>
            </w:r>
            <w:proofErr w:type="spellEnd"/>
            <w:r w:rsidR="0052645A"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</w:t>
            </w:r>
            <w:proofErr w:type="spellStart"/>
            <w:r w:rsidR="0052645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Nei</w:t>
            </w:r>
            <w:proofErr w:type="spellEnd"/>
            <w:r w:rsidR="0052645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guan</w:t>
            </w:r>
            <w:r w:rsidR="0052645A"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</w:t>
            </w:r>
            <w:r w:rsidR="0052645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Tai-chong</w:t>
            </w:r>
            <w:r w:rsidR="0052645A"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, Tong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  <w:r w:rsidR="0052645A"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li, Da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  <w:r w:rsidR="0052645A"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ling, </w:t>
            </w:r>
            <w:r w:rsidR="0052645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He-</w:t>
            </w:r>
            <w:proofErr w:type="spellStart"/>
            <w:r w:rsidR="0052645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gu</w:t>
            </w:r>
            <w:proofErr w:type="spellEnd"/>
            <w:r w:rsidR="0052645A"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</w:t>
            </w:r>
            <w:proofErr w:type="spellStart"/>
            <w:r w:rsidR="0052645A"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Quchi</w:t>
            </w:r>
            <w:proofErr w:type="spellEnd"/>
            <w:r w:rsidR="0052645A"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</w:t>
            </w:r>
            <w:r w:rsidR="0052645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Yang-ling-</w:t>
            </w:r>
            <w:proofErr w:type="spellStart"/>
            <w:r w:rsidR="0052645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quan</w:t>
            </w:r>
            <w:proofErr w:type="spellEnd"/>
            <w:r w:rsidR="0052645A"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, Xuan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  <w:proofErr w:type="spellStart"/>
            <w:r w:rsidR="0052645A"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zhong</w:t>
            </w:r>
            <w:proofErr w:type="spellEnd"/>
            <w:r w:rsidR="0052645A"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Zu-</w:t>
            </w:r>
            <w:proofErr w:type="spellStart"/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san</w:t>
            </w:r>
            <w:proofErr w:type="spellEnd"/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li</w:t>
            </w:r>
            <w:r w:rsidR="0052645A"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Qi-</w:t>
            </w:r>
            <w:proofErr w:type="spellStart"/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hai</w:t>
            </w:r>
            <w:proofErr w:type="spellEnd"/>
            <w:r w:rsidR="0052645A"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</w:t>
            </w:r>
            <w:proofErr w:type="spellStart"/>
            <w:r w:rsidR="0052645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Xue-hai</w:t>
            </w:r>
            <w:proofErr w:type="spellEnd"/>
          </w:p>
        </w:tc>
      </w:tr>
      <w:tr w:rsidR="0052645A" w:rsidRPr="00E65558" w14:paraId="3A0737AA" w14:textId="77777777" w:rsidTr="00101FA5">
        <w:trPr>
          <w:trHeight w:val="280"/>
          <w:jc w:val="center"/>
        </w:trPr>
        <w:tc>
          <w:tcPr>
            <w:tcW w:w="221" w:type="pct"/>
            <w:shd w:val="clear" w:color="auto" w:fill="auto"/>
            <w:noWrap/>
            <w:vAlign w:val="center"/>
            <w:hideMark/>
          </w:tcPr>
          <w:p w14:paraId="7468C061" w14:textId="77777777" w:rsidR="0052645A" w:rsidRPr="00E65558" w:rsidRDefault="0052645A" w:rsidP="00F00A59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7089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71A93BCD" w14:textId="77777777" w:rsidR="0052645A" w:rsidRPr="00E65558" w:rsidRDefault="0052645A" w:rsidP="00F00A59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Ruhua</w:t>
            </w:r>
            <w:proofErr w:type="spellEnd"/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SUI 2009</w:t>
            </w:r>
          </w:p>
        </w:tc>
        <w:tc>
          <w:tcPr>
            <w:tcW w:w="4009" w:type="pct"/>
            <w:shd w:val="clear" w:color="auto" w:fill="auto"/>
            <w:vAlign w:val="center"/>
            <w:hideMark/>
          </w:tcPr>
          <w:p w14:paraId="293A3B71" w14:textId="4AF71536" w:rsidR="0052645A" w:rsidRPr="00E65558" w:rsidRDefault="0052645A" w:rsidP="00F00A59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Shen-tang</w:t>
            </w:r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</w:t>
            </w:r>
            <w:proofErr w:type="spellStart"/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Geguan</w:t>
            </w:r>
            <w:proofErr w:type="spellEnd"/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</w:t>
            </w:r>
            <w:proofErr w:type="spellStart"/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Hunmen</w:t>
            </w:r>
            <w:proofErr w:type="spellEnd"/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</w:t>
            </w:r>
            <w:proofErr w:type="spellStart"/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Yanggang</w:t>
            </w:r>
            <w:proofErr w:type="spellEnd"/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Shen-men</w:t>
            </w:r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, Huan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  <w:proofErr w:type="spellStart"/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taio</w:t>
            </w:r>
            <w:proofErr w:type="spellEnd"/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Tai-chong</w:t>
            </w:r>
          </w:p>
        </w:tc>
      </w:tr>
      <w:tr w:rsidR="0052645A" w:rsidRPr="00E65558" w14:paraId="6ADB5A5C" w14:textId="77777777" w:rsidTr="00101FA5">
        <w:trPr>
          <w:trHeight w:val="280"/>
          <w:jc w:val="center"/>
        </w:trPr>
        <w:tc>
          <w:tcPr>
            <w:tcW w:w="221" w:type="pct"/>
            <w:shd w:val="clear" w:color="auto" w:fill="auto"/>
            <w:noWrap/>
            <w:vAlign w:val="center"/>
            <w:hideMark/>
          </w:tcPr>
          <w:p w14:paraId="41EF57E3" w14:textId="77777777" w:rsidR="0052645A" w:rsidRPr="00E65558" w:rsidRDefault="0052645A" w:rsidP="00F00A59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7182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160B8538" w14:textId="77777777" w:rsidR="0052645A" w:rsidRPr="00E65558" w:rsidRDefault="0052645A" w:rsidP="00F00A59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Wa</w:t>
            </w:r>
            <w:proofErr w:type="spellEnd"/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GAO 2017</w:t>
            </w:r>
          </w:p>
        </w:tc>
        <w:tc>
          <w:tcPr>
            <w:tcW w:w="4009" w:type="pct"/>
            <w:shd w:val="clear" w:color="auto" w:fill="auto"/>
            <w:vAlign w:val="center"/>
            <w:hideMark/>
          </w:tcPr>
          <w:p w14:paraId="225325BC" w14:textId="6B598F62" w:rsidR="0052645A" w:rsidRPr="00E65558" w:rsidRDefault="0052645A" w:rsidP="00F00A59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Yin-tang</w:t>
            </w:r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Shen-men</w:t>
            </w:r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Qiu</w:t>
            </w:r>
            <w:proofErr w:type="spellEnd"/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xu</w:t>
            </w:r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Tai-chong</w:t>
            </w:r>
          </w:p>
        </w:tc>
      </w:tr>
      <w:tr w:rsidR="0052645A" w:rsidRPr="00E65558" w14:paraId="2E4E8281" w14:textId="77777777" w:rsidTr="00101FA5">
        <w:trPr>
          <w:trHeight w:val="280"/>
          <w:jc w:val="center"/>
        </w:trPr>
        <w:tc>
          <w:tcPr>
            <w:tcW w:w="221" w:type="pct"/>
            <w:shd w:val="clear" w:color="auto" w:fill="auto"/>
            <w:noWrap/>
            <w:vAlign w:val="center"/>
            <w:hideMark/>
          </w:tcPr>
          <w:p w14:paraId="7C267D0B" w14:textId="77777777" w:rsidR="0052645A" w:rsidRPr="00E65558" w:rsidRDefault="0052645A" w:rsidP="00F00A59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7213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6B98187D" w14:textId="77777777" w:rsidR="0052645A" w:rsidRPr="00E65558" w:rsidRDefault="0052645A" w:rsidP="00F00A59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Shile</w:t>
            </w:r>
            <w:proofErr w:type="spellEnd"/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HUANG 2007</w:t>
            </w:r>
          </w:p>
        </w:tc>
        <w:tc>
          <w:tcPr>
            <w:tcW w:w="4009" w:type="pct"/>
            <w:shd w:val="clear" w:color="auto" w:fill="auto"/>
            <w:vAlign w:val="center"/>
            <w:hideMark/>
          </w:tcPr>
          <w:p w14:paraId="539C4D4E" w14:textId="1024175E" w:rsidR="0052645A" w:rsidRPr="00E65558" w:rsidRDefault="0052645A" w:rsidP="00F00A59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Bai-hui</w:t>
            </w:r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</w:t>
            </w:r>
            <w:proofErr w:type="spellStart"/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Qiang</w:t>
            </w:r>
            <w:r w:rsidR="00101FA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jian</w:t>
            </w:r>
            <w:proofErr w:type="spellEnd"/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, Ben</w:t>
            </w:r>
            <w:r w:rsidR="00101FA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  <w:proofErr w:type="spellStart"/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shen</w:t>
            </w:r>
            <w:proofErr w:type="spellEnd"/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, Tian</w:t>
            </w:r>
            <w:r w:rsidR="00101FA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chong</w:t>
            </w:r>
          </w:p>
        </w:tc>
      </w:tr>
      <w:tr w:rsidR="0052645A" w:rsidRPr="00E65558" w14:paraId="6E5E1781" w14:textId="77777777" w:rsidTr="00101FA5">
        <w:trPr>
          <w:trHeight w:val="500"/>
          <w:jc w:val="center"/>
        </w:trPr>
        <w:tc>
          <w:tcPr>
            <w:tcW w:w="221" w:type="pct"/>
            <w:shd w:val="clear" w:color="auto" w:fill="auto"/>
            <w:noWrap/>
            <w:vAlign w:val="center"/>
            <w:hideMark/>
          </w:tcPr>
          <w:p w14:paraId="14F14830" w14:textId="77777777" w:rsidR="0052645A" w:rsidRPr="00E65558" w:rsidRDefault="0052645A" w:rsidP="00F00A59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7271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076B0B32" w14:textId="77777777" w:rsidR="0052645A" w:rsidRPr="00E65558" w:rsidRDefault="0052645A" w:rsidP="00F00A59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Long HUANG  2012</w:t>
            </w:r>
          </w:p>
        </w:tc>
        <w:tc>
          <w:tcPr>
            <w:tcW w:w="4009" w:type="pct"/>
            <w:shd w:val="clear" w:color="auto" w:fill="auto"/>
            <w:vAlign w:val="center"/>
            <w:hideMark/>
          </w:tcPr>
          <w:p w14:paraId="7DACEF1D" w14:textId="1BF0E399" w:rsidR="0052645A" w:rsidRPr="00E65558" w:rsidRDefault="0052645A" w:rsidP="00F00A59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Bai-hui</w:t>
            </w:r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Yin-tang</w:t>
            </w:r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, Si</w:t>
            </w:r>
            <w:r w:rsidR="00101FA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sheng</w:t>
            </w:r>
            <w:r w:rsidR="00101FA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  <w:proofErr w:type="spellStart"/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cong</w:t>
            </w:r>
            <w:proofErr w:type="spellEnd"/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, Feng</w:t>
            </w:r>
            <w:r w:rsidR="00101FA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fu, </w:t>
            </w:r>
            <w:proofErr w:type="spellStart"/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Nei</w:t>
            </w:r>
            <w:proofErr w:type="spellEnd"/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guan</w:t>
            </w:r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San-yin-jiao</w:t>
            </w:r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He-</w:t>
            </w:r>
            <w:proofErr w:type="spellStart"/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gu</w:t>
            </w:r>
            <w:proofErr w:type="spellEnd"/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</w:t>
            </w:r>
            <w:r w:rsidR="00101FA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Zu-</w:t>
            </w:r>
            <w:proofErr w:type="spellStart"/>
            <w:r w:rsidR="00101FA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san</w:t>
            </w:r>
            <w:proofErr w:type="spellEnd"/>
            <w:r w:rsidR="00101FA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li</w:t>
            </w:r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Tai-chong</w:t>
            </w:r>
          </w:p>
        </w:tc>
      </w:tr>
      <w:tr w:rsidR="0052645A" w:rsidRPr="00E65558" w14:paraId="1831D5E3" w14:textId="77777777" w:rsidTr="00101FA5">
        <w:trPr>
          <w:trHeight w:val="280"/>
          <w:jc w:val="center"/>
        </w:trPr>
        <w:tc>
          <w:tcPr>
            <w:tcW w:w="221" w:type="pct"/>
            <w:shd w:val="clear" w:color="auto" w:fill="auto"/>
            <w:noWrap/>
            <w:vAlign w:val="center"/>
            <w:hideMark/>
          </w:tcPr>
          <w:p w14:paraId="2AB8A654" w14:textId="77777777" w:rsidR="0052645A" w:rsidRPr="00E65558" w:rsidRDefault="0052645A" w:rsidP="00F00A59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5604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08D19EBD" w14:textId="77777777" w:rsidR="0052645A" w:rsidRPr="00E65558" w:rsidRDefault="0052645A" w:rsidP="00F00A59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Aibing</w:t>
            </w:r>
            <w:proofErr w:type="spellEnd"/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ZHANG 2009</w:t>
            </w:r>
          </w:p>
        </w:tc>
        <w:tc>
          <w:tcPr>
            <w:tcW w:w="4009" w:type="pct"/>
            <w:shd w:val="clear" w:color="auto" w:fill="auto"/>
            <w:vAlign w:val="center"/>
            <w:hideMark/>
          </w:tcPr>
          <w:p w14:paraId="20DEA377" w14:textId="5753B9A2" w:rsidR="0052645A" w:rsidRPr="00E65558" w:rsidRDefault="0052645A" w:rsidP="00F00A59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Bai-hui</w:t>
            </w:r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, Tai</w:t>
            </w:r>
            <w:r w:rsidR="00101FA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yang, Feng</w:t>
            </w:r>
            <w:r w:rsidR="00101FA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chi, 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San-yin-jiao</w:t>
            </w:r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Nei</w:t>
            </w:r>
            <w:proofErr w:type="spellEnd"/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guan</w:t>
            </w:r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</w:t>
            </w:r>
            <w:r w:rsidR="00101FA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Zu-</w:t>
            </w:r>
            <w:proofErr w:type="spellStart"/>
            <w:r w:rsidR="00101FA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san</w:t>
            </w:r>
            <w:proofErr w:type="spellEnd"/>
            <w:r w:rsidR="00101FA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li</w:t>
            </w:r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</w:t>
            </w:r>
            <w:r w:rsidR="00101FA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Qi-</w:t>
            </w:r>
            <w:proofErr w:type="spellStart"/>
            <w:r w:rsidR="00101FA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hai</w:t>
            </w:r>
            <w:proofErr w:type="spellEnd"/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Xue-hai</w:t>
            </w:r>
            <w:proofErr w:type="spellEnd"/>
          </w:p>
        </w:tc>
      </w:tr>
      <w:tr w:rsidR="0052645A" w:rsidRPr="00E65558" w14:paraId="4476B7F4" w14:textId="77777777" w:rsidTr="00101FA5">
        <w:trPr>
          <w:trHeight w:val="280"/>
          <w:jc w:val="center"/>
        </w:trPr>
        <w:tc>
          <w:tcPr>
            <w:tcW w:w="221" w:type="pct"/>
            <w:shd w:val="clear" w:color="auto" w:fill="auto"/>
            <w:noWrap/>
            <w:vAlign w:val="center"/>
            <w:hideMark/>
          </w:tcPr>
          <w:p w14:paraId="4AE72E25" w14:textId="77777777" w:rsidR="0052645A" w:rsidRPr="00E65558" w:rsidRDefault="0052645A" w:rsidP="00F00A59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6169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21E222A0" w14:textId="77777777" w:rsidR="0052645A" w:rsidRPr="00E65558" w:rsidRDefault="0052645A" w:rsidP="00F00A59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Xiaojing</w:t>
            </w:r>
            <w:proofErr w:type="spellEnd"/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DUAN 2012</w:t>
            </w:r>
          </w:p>
        </w:tc>
        <w:tc>
          <w:tcPr>
            <w:tcW w:w="4009" w:type="pct"/>
            <w:shd w:val="clear" w:color="auto" w:fill="auto"/>
            <w:vAlign w:val="center"/>
            <w:hideMark/>
          </w:tcPr>
          <w:p w14:paraId="582CA9B0" w14:textId="16F55D94" w:rsidR="0052645A" w:rsidRPr="00E65558" w:rsidRDefault="0052645A" w:rsidP="00F00A59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Shang</w:t>
            </w:r>
            <w:r w:rsidR="00101FA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  <w:proofErr w:type="spellStart"/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xing</w:t>
            </w:r>
            <w:proofErr w:type="spellEnd"/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, Tan</w:t>
            </w:r>
            <w:r w:rsidR="00101FA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  <w:proofErr w:type="spellStart"/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zhong</w:t>
            </w:r>
            <w:proofErr w:type="spellEnd"/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Zhong-wan</w:t>
            </w:r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Tai-chong</w:t>
            </w:r>
          </w:p>
        </w:tc>
      </w:tr>
      <w:tr w:rsidR="0052645A" w:rsidRPr="00E65558" w14:paraId="5440E7CC" w14:textId="77777777" w:rsidTr="00101FA5">
        <w:trPr>
          <w:trHeight w:val="280"/>
          <w:jc w:val="center"/>
        </w:trPr>
        <w:tc>
          <w:tcPr>
            <w:tcW w:w="221" w:type="pct"/>
            <w:shd w:val="clear" w:color="auto" w:fill="auto"/>
            <w:noWrap/>
            <w:vAlign w:val="center"/>
            <w:hideMark/>
          </w:tcPr>
          <w:p w14:paraId="197BDE84" w14:textId="77777777" w:rsidR="0052645A" w:rsidRPr="00E65558" w:rsidRDefault="0052645A" w:rsidP="00F00A59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6522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40141D62" w14:textId="77777777" w:rsidR="0052645A" w:rsidRPr="00E65558" w:rsidRDefault="0052645A" w:rsidP="00F00A59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Fengkui</w:t>
            </w:r>
            <w:proofErr w:type="spellEnd"/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ZHU 2010</w:t>
            </w:r>
          </w:p>
        </w:tc>
        <w:tc>
          <w:tcPr>
            <w:tcW w:w="4009" w:type="pct"/>
            <w:shd w:val="clear" w:color="auto" w:fill="auto"/>
            <w:vAlign w:val="center"/>
            <w:hideMark/>
          </w:tcPr>
          <w:p w14:paraId="5688AC25" w14:textId="5E13AE23" w:rsidR="0052645A" w:rsidRPr="00E65558" w:rsidRDefault="0052645A" w:rsidP="00F00A59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Ben</w:t>
            </w:r>
            <w:r w:rsidR="00101FA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  <w:proofErr w:type="spellStart"/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shen</w:t>
            </w:r>
            <w:proofErr w:type="spellEnd"/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</w:t>
            </w:r>
            <w:r w:rsidR="001F3D5C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Shen-ting</w:t>
            </w:r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Bai-hui</w:t>
            </w:r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</w:t>
            </w:r>
            <w:r w:rsidR="00101FA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Tai-bai</w:t>
            </w:r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Tai-chong</w:t>
            </w:r>
          </w:p>
        </w:tc>
      </w:tr>
      <w:tr w:rsidR="0052645A" w:rsidRPr="00E65558" w14:paraId="048E2186" w14:textId="77777777" w:rsidTr="00101FA5">
        <w:trPr>
          <w:trHeight w:val="750"/>
          <w:jc w:val="center"/>
        </w:trPr>
        <w:tc>
          <w:tcPr>
            <w:tcW w:w="221" w:type="pct"/>
            <w:shd w:val="clear" w:color="auto" w:fill="auto"/>
            <w:noWrap/>
            <w:vAlign w:val="center"/>
            <w:hideMark/>
          </w:tcPr>
          <w:p w14:paraId="59096D93" w14:textId="77777777" w:rsidR="0052645A" w:rsidRPr="00E65558" w:rsidRDefault="0052645A" w:rsidP="00F00A59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6279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59BD92E4" w14:textId="77777777" w:rsidR="0052645A" w:rsidRPr="00E65558" w:rsidRDefault="0052645A" w:rsidP="00F00A59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Yahui</w:t>
            </w:r>
            <w:proofErr w:type="spellEnd"/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WANG 2016</w:t>
            </w:r>
          </w:p>
        </w:tc>
        <w:tc>
          <w:tcPr>
            <w:tcW w:w="4009" w:type="pct"/>
            <w:shd w:val="clear" w:color="auto" w:fill="auto"/>
            <w:vAlign w:val="center"/>
            <w:hideMark/>
          </w:tcPr>
          <w:p w14:paraId="51996395" w14:textId="674CFC80" w:rsidR="0052645A" w:rsidRPr="00E65558" w:rsidRDefault="0052645A" w:rsidP="00F00A59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Zhong-wan</w:t>
            </w:r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</w:t>
            </w:r>
            <w:proofErr w:type="spellStart"/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Xiawan</w:t>
            </w:r>
            <w:proofErr w:type="spellEnd"/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</w:t>
            </w:r>
            <w:r w:rsidR="00101FA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Qi-</w:t>
            </w:r>
            <w:proofErr w:type="spellStart"/>
            <w:r w:rsidR="00101FA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hai</w:t>
            </w:r>
            <w:proofErr w:type="spellEnd"/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Guan-yuan</w:t>
            </w:r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Tian-</w:t>
            </w:r>
            <w:proofErr w:type="spellStart"/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shu</w:t>
            </w:r>
            <w:proofErr w:type="spellEnd"/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, Da</w:t>
            </w:r>
            <w:r w:rsidR="00101FA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  <w:proofErr w:type="spellStart"/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heng</w:t>
            </w:r>
            <w:proofErr w:type="spellEnd"/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, Hua</w:t>
            </w:r>
            <w:r w:rsidR="00101FA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  <w:proofErr w:type="spellStart"/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rou</w:t>
            </w:r>
            <w:proofErr w:type="spellEnd"/>
            <w:r w:rsidR="00101FA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men, Wai</w:t>
            </w:r>
            <w:r w:rsidR="00101FA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ling, Shang</w:t>
            </w:r>
            <w:r w:rsidR="00101FA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Feng-</w:t>
            </w:r>
            <w:proofErr w:type="spellStart"/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shi</w:t>
            </w:r>
            <w:proofErr w:type="spellEnd"/>
            <w:r w:rsidR="00101FA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  <w:proofErr w:type="spellStart"/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dian</w:t>
            </w:r>
            <w:proofErr w:type="spellEnd"/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, Shang</w:t>
            </w:r>
            <w:r w:rsidR="001F3D5C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Feng-</w:t>
            </w:r>
            <w:proofErr w:type="spellStart"/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shi</w:t>
            </w:r>
            <w:proofErr w:type="spellEnd"/>
            <w:r w:rsidR="001F3D5C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  <w:proofErr w:type="spellStart"/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wai</w:t>
            </w:r>
            <w:r w:rsidR="001F3D5C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dian</w:t>
            </w:r>
            <w:proofErr w:type="spellEnd"/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, Xia</w:t>
            </w:r>
            <w:r w:rsidR="001F3D5C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Feng-</w:t>
            </w:r>
            <w:proofErr w:type="spellStart"/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shi</w:t>
            </w:r>
            <w:proofErr w:type="spellEnd"/>
            <w:r w:rsidR="001F3D5C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  <w:proofErr w:type="spellStart"/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dian</w:t>
            </w:r>
            <w:proofErr w:type="spellEnd"/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, Xia</w:t>
            </w:r>
            <w:r w:rsidR="00101FA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Feng-</w:t>
            </w:r>
            <w:proofErr w:type="spellStart"/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shi</w:t>
            </w:r>
            <w:proofErr w:type="spellEnd"/>
            <w:r w:rsidR="00101FA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  <w:proofErr w:type="spellStart"/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xia</w:t>
            </w:r>
            <w:r w:rsidR="00101FA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dian</w:t>
            </w:r>
            <w:proofErr w:type="spellEnd"/>
          </w:p>
        </w:tc>
      </w:tr>
      <w:tr w:rsidR="0052645A" w:rsidRPr="00E65558" w14:paraId="0E5008B9" w14:textId="77777777" w:rsidTr="00101FA5">
        <w:trPr>
          <w:trHeight w:val="280"/>
          <w:jc w:val="center"/>
        </w:trPr>
        <w:tc>
          <w:tcPr>
            <w:tcW w:w="221" w:type="pct"/>
            <w:shd w:val="clear" w:color="auto" w:fill="auto"/>
            <w:noWrap/>
            <w:vAlign w:val="center"/>
            <w:hideMark/>
          </w:tcPr>
          <w:p w14:paraId="5BA8D5B7" w14:textId="77777777" w:rsidR="0052645A" w:rsidRPr="00E65558" w:rsidRDefault="0052645A" w:rsidP="00F00A59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5400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771BA49E" w14:textId="77777777" w:rsidR="0052645A" w:rsidRPr="00E65558" w:rsidRDefault="0052645A" w:rsidP="00F00A59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Wenge SUN 2012</w:t>
            </w:r>
          </w:p>
        </w:tc>
        <w:tc>
          <w:tcPr>
            <w:tcW w:w="4009" w:type="pct"/>
            <w:shd w:val="clear" w:color="auto" w:fill="auto"/>
            <w:vAlign w:val="center"/>
            <w:hideMark/>
          </w:tcPr>
          <w:p w14:paraId="33599258" w14:textId="5D8BD062" w:rsidR="0052645A" w:rsidRPr="00E65558" w:rsidRDefault="0052645A" w:rsidP="00F00A59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Wu</w:t>
            </w:r>
            <w:r w:rsidR="00101FA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  <w:proofErr w:type="spellStart"/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yu</w:t>
            </w:r>
            <w:proofErr w:type="spellEnd"/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Jian-</w:t>
            </w:r>
            <w:proofErr w:type="spellStart"/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jing</w:t>
            </w:r>
            <w:proofErr w:type="spellEnd"/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, Jian</w:t>
            </w:r>
            <w:r w:rsidR="00101FA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  <w:proofErr w:type="spellStart"/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liao</w:t>
            </w:r>
            <w:proofErr w:type="spellEnd"/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, Jian</w:t>
            </w:r>
            <w:r w:rsidR="00101FA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  <w:proofErr w:type="spellStart"/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zhen</w:t>
            </w:r>
            <w:proofErr w:type="spellEnd"/>
          </w:p>
        </w:tc>
      </w:tr>
      <w:tr w:rsidR="0052645A" w:rsidRPr="00E65558" w14:paraId="169DA17E" w14:textId="77777777" w:rsidTr="00101FA5">
        <w:trPr>
          <w:trHeight w:val="280"/>
          <w:jc w:val="center"/>
        </w:trPr>
        <w:tc>
          <w:tcPr>
            <w:tcW w:w="221" w:type="pct"/>
            <w:shd w:val="clear" w:color="auto" w:fill="auto"/>
            <w:noWrap/>
            <w:vAlign w:val="center"/>
            <w:hideMark/>
          </w:tcPr>
          <w:p w14:paraId="2F6B5103" w14:textId="77777777" w:rsidR="0052645A" w:rsidRPr="00E65558" w:rsidRDefault="0052645A" w:rsidP="00F00A59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095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430FB595" w14:textId="77777777" w:rsidR="0052645A" w:rsidRPr="00E65558" w:rsidRDefault="0052645A" w:rsidP="00F00A59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Ruiyou</w:t>
            </w:r>
            <w:proofErr w:type="spellEnd"/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Guo 2009</w:t>
            </w:r>
          </w:p>
        </w:tc>
        <w:tc>
          <w:tcPr>
            <w:tcW w:w="4009" w:type="pct"/>
            <w:shd w:val="clear" w:color="auto" w:fill="auto"/>
            <w:vAlign w:val="center"/>
            <w:hideMark/>
          </w:tcPr>
          <w:p w14:paraId="7C104114" w14:textId="285BAF0C" w:rsidR="0052645A" w:rsidRPr="00E65558" w:rsidRDefault="0052645A" w:rsidP="00F00A59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Gong</w:t>
            </w:r>
            <w:r w:rsidR="00101FA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sun, </w:t>
            </w:r>
            <w:proofErr w:type="spellStart"/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Nei</w:t>
            </w:r>
            <w:proofErr w:type="spellEnd"/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guan</w:t>
            </w:r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, Zhu</w:t>
            </w:r>
            <w:r w:rsidR="00101FA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  <w:proofErr w:type="spellStart"/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lin</w:t>
            </w:r>
            <w:proofErr w:type="spellEnd"/>
            <w:r w:rsidR="00101FA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qi, Wai</w:t>
            </w:r>
            <w:r w:rsidR="00101FA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guan, Hou</w:t>
            </w:r>
            <w:r w:rsidR="00101FA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xi, Shen</w:t>
            </w:r>
            <w:r w:rsidR="00101FA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  <w:proofErr w:type="spellStart"/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mai</w:t>
            </w:r>
            <w:proofErr w:type="spellEnd"/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, Lie</w:t>
            </w:r>
            <w:r w:rsidR="00101FA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que, </w:t>
            </w:r>
            <w:r w:rsidR="00101FA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Zhao-</w:t>
            </w:r>
            <w:proofErr w:type="spellStart"/>
            <w:r w:rsidR="00101FA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hai</w:t>
            </w:r>
            <w:proofErr w:type="spellEnd"/>
          </w:p>
        </w:tc>
      </w:tr>
      <w:tr w:rsidR="0052645A" w:rsidRPr="00E65558" w14:paraId="5DC32191" w14:textId="77777777" w:rsidTr="00101FA5">
        <w:trPr>
          <w:trHeight w:val="500"/>
          <w:jc w:val="center"/>
        </w:trPr>
        <w:tc>
          <w:tcPr>
            <w:tcW w:w="221" w:type="pct"/>
            <w:shd w:val="clear" w:color="auto" w:fill="auto"/>
            <w:noWrap/>
            <w:vAlign w:val="center"/>
            <w:hideMark/>
          </w:tcPr>
          <w:p w14:paraId="384910C0" w14:textId="77777777" w:rsidR="0052645A" w:rsidRPr="00E65558" w:rsidRDefault="0052645A" w:rsidP="00F00A59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5113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66147582" w14:textId="77777777" w:rsidR="0052645A" w:rsidRPr="00E65558" w:rsidRDefault="0052645A" w:rsidP="00F00A59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Sukun</w:t>
            </w:r>
            <w:proofErr w:type="spellEnd"/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Liu 2006</w:t>
            </w:r>
          </w:p>
        </w:tc>
        <w:tc>
          <w:tcPr>
            <w:tcW w:w="4009" w:type="pct"/>
            <w:shd w:val="clear" w:color="auto" w:fill="auto"/>
            <w:vAlign w:val="center"/>
            <w:hideMark/>
          </w:tcPr>
          <w:p w14:paraId="4EA652CB" w14:textId="51541C0D" w:rsidR="0052645A" w:rsidRPr="00E65558" w:rsidRDefault="0052645A" w:rsidP="00F00A59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Si-</w:t>
            </w:r>
            <w:proofErr w:type="spellStart"/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shen</w:t>
            </w:r>
            <w:proofErr w:type="spellEnd"/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  <w:proofErr w:type="spellStart"/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cong</w:t>
            </w:r>
            <w:proofErr w:type="spellEnd"/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</w:t>
            </w:r>
            <w:proofErr w:type="spellStart"/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Anmian</w:t>
            </w:r>
            <w:proofErr w:type="spellEnd"/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Nei</w:t>
            </w:r>
            <w:proofErr w:type="spellEnd"/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guan</w:t>
            </w:r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Shen-men</w:t>
            </w:r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</w:t>
            </w:r>
            <w:r w:rsidR="00101FA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Zu-</w:t>
            </w:r>
            <w:proofErr w:type="spellStart"/>
            <w:r w:rsidR="00101FA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san</w:t>
            </w:r>
            <w:proofErr w:type="spellEnd"/>
            <w:r w:rsidR="00101FA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li</w:t>
            </w:r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San-yin-jiao</w:t>
            </w:r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Tai-chong</w:t>
            </w:r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, Zhao</w:t>
            </w:r>
            <w:r w:rsidR="001F3D5C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  <w:proofErr w:type="spellStart"/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hai</w:t>
            </w:r>
            <w:proofErr w:type="spellEnd"/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, Shen</w:t>
            </w:r>
            <w:r w:rsidR="001F3D5C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  <w:proofErr w:type="spellStart"/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mai</w:t>
            </w:r>
            <w:proofErr w:type="spellEnd"/>
          </w:p>
        </w:tc>
      </w:tr>
      <w:tr w:rsidR="0052645A" w:rsidRPr="00E65558" w14:paraId="7836446A" w14:textId="77777777" w:rsidTr="00101FA5">
        <w:trPr>
          <w:trHeight w:val="280"/>
          <w:jc w:val="center"/>
        </w:trPr>
        <w:tc>
          <w:tcPr>
            <w:tcW w:w="221" w:type="pct"/>
            <w:shd w:val="clear" w:color="auto" w:fill="auto"/>
            <w:noWrap/>
            <w:vAlign w:val="center"/>
            <w:hideMark/>
          </w:tcPr>
          <w:p w14:paraId="21EBA021" w14:textId="77777777" w:rsidR="0052645A" w:rsidRPr="00E65558" w:rsidRDefault="0052645A" w:rsidP="00F00A59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5273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676ACD68" w14:textId="77777777" w:rsidR="0052645A" w:rsidRPr="00E65558" w:rsidRDefault="0052645A" w:rsidP="00F00A59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Yafen</w:t>
            </w:r>
            <w:proofErr w:type="spellEnd"/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Zhou 2014</w:t>
            </w:r>
          </w:p>
        </w:tc>
        <w:tc>
          <w:tcPr>
            <w:tcW w:w="4009" w:type="pct"/>
            <w:shd w:val="clear" w:color="auto" w:fill="auto"/>
            <w:vAlign w:val="center"/>
            <w:hideMark/>
          </w:tcPr>
          <w:p w14:paraId="2C634AB8" w14:textId="61719AD6" w:rsidR="0052645A" w:rsidRPr="00E65558" w:rsidRDefault="0052645A" w:rsidP="00F00A59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He-</w:t>
            </w:r>
            <w:proofErr w:type="spellStart"/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gu</w:t>
            </w:r>
            <w:proofErr w:type="spellEnd"/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Tai-chong</w:t>
            </w:r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Bai-hui</w:t>
            </w:r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Yin-tang</w:t>
            </w:r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</w:t>
            </w:r>
            <w:r w:rsidR="001F3D5C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Shen-ting</w:t>
            </w:r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Si-</w:t>
            </w:r>
            <w:proofErr w:type="spellStart"/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shen</w:t>
            </w:r>
            <w:proofErr w:type="spellEnd"/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  <w:proofErr w:type="spellStart"/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cong</w:t>
            </w:r>
            <w:proofErr w:type="spellEnd"/>
          </w:p>
        </w:tc>
      </w:tr>
      <w:tr w:rsidR="0052645A" w:rsidRPr="00E65558" w14:paraId="37EFD30A" w14:textId="77777777" w:rsidTr="00101FA5">
        <w:trPr>
          <w:trHeight w:val="280"/>
          <w:jc w:val="center"/>
        </w:trPr>
        <w:tc>
          <w:tcPr>
            <w:tcW w:w="221" w:type="pct"/>
            <w:shd w:val="clear" w:color="auto" w:fill="auto"/>
            <w:noWrap/>
            <w:vAlign w:val="center"/>
            <w:hideMark/>
          </w:tcPr>
          <w:p w14:paraId="54EB92F6" w14:textId="77777777" w:rsidR="0052645A" w:rsidRPr="00E65558" w:rsidRDefault="0052645A" w:rsidP="00F00A59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5690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6C71DC54" w14:textId="77777777" w:rsidR="0052645A" w:rsidRPr="00E65558" w:rsidRDefault="0052645A" w:rsidP="00F00A59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Huiyuan</w:t>
            </w:r>
            <w:proofErr w:type="spellEnd"/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Peng 2011</w:t>
            </w:r>
          </w:p>
        </w:tc>
        <w:tc>
          <w:tcPr>
            <w:tcW w:w="4009" w:type="pct"/>
            <w:shd w:val="clear" w:color="auto" w:fill="auto"/>
            <w:vAlign w:val="center"/>
            <w:hideMark/>
          </w:tcPr>
          <w:p w14:paraId="15E61CE9" w14:textId="75C0B4A9" w:rsidR="0052645A" w:rsidRPr="00E65558" w:rsidRDefault="0052645A" w:rsidP="00F00A59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Nie</w:t>
            </w:r>
            <w:proofErr w:type="spellEnd"/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San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Zhen, </w:t>
            </w:r>
            <w:proofErr w:type="spellStart"/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Nei</w:t>
            </w:r>
            <w:proofErr w:type="spellEnd"/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guan</w:t>
            </w:r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</w:t>
            </w:r>
            <w:r w:rsidR="00101FA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Zu-</w:t>
            </w:r>
            <w:proofErr w:type="spellStart"/>
            <w:r w:rsidR="00101FA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san</w:t>
            </w:r>
            <w:proofErr w:type="spellEnd"/>
            <w:r w:rsidR="00101FA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li</w:t>
            </w:r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, Feng</w:t>
            </w:r>
            <w:r w:rsidR="00101FA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long, 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Tai-chong</w:t>
            </w:r>
          </w:p>
        </w:tc>
      </w:tr>
      <w:tr w:rsidR="0052645A" w:rsidRPr="00E65558" w14:paraId="2666D171" w14:textId="77777777" w:rsidTr="00101FA5">
        <w:trPr>
          <w:trHeight w:val="280"/>
          <w:jc w:val="center"/>
        </w:trPr>
        <w:tc>
          <w:tcPr>
            <w:tcW w:w="221" w:type="pct"/>
            <w:shd w:val="clear" w:color="auto" w:fill="auto"/>
            <w:noWrap/>
            <w:vAlign w:val="center"/>
            <w:hideMark/>
          </w:tcPr>
          <w:p w14:paraId="067FE98C" w14:textId="77777777" w:rsidR="0052645A" w:rsidRPr="00E65558" w:rsidRDefault="0052645A" w:rsidP="00F00A59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5677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742F5B33" w14:textId="77777777" w:rsidR="0052645A" w:rsidRPr="00E65558" w:rsidRDefault="0052645A" w:rsidP="00F00A59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Wei Zhang 2011</w:t>
            </w:r>
          </w:p>
        </w:tc>
        <w:tc>
          <w:tcPr>
            <w:tcW w:w="4009" w:type="pct"/>
            <w:shd w:val="clear" w:color="auto" w:fill="auto"/>
            <w:vAlign w:val="center"/>
            <w:hideMark/>
          </w:tcPr>
          <w:p w14:paraId="158EE7FF" w14:textId="1C9CFFD1" w:rsidR="0052645A" w:rsidRPr="00E65558" w:rsidRDefault="0052645A" w:rsidP="00F00A59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Si-</w:t>
            </w:r>
            <w:proofErr w:type="spellStart"/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shen</w:t>
            </w:r>
            <w:proofErr w:type="spellEnd"/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  <w:proofErr w:type="spellStart"/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cong</w:t>
            </w:r>
            <w:proofErr w:type="spellEnd"/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</w:t>
            </w:r>
            <w:proofErr w:type="spellStart"/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Quchi</w:t>
            </w:r>
            <w:proofErr w:type="spellEnd"/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</w:t>
            </w:r>
            <w:proofErr w:type="spellStart"/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Waiguan</w:t>
            </w:r>
            <w:proofErr w:type="spellEnd"/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</w:t>
            </w:r>
            <w:r w:rsidR="00101FA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Zu-</w:t>
            </w:r>
            <w:proofErr w:type="spellStart"/>
            <w:r w:rsidR="00101FA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san</w:t>
            </w:r>
            <w:proofErr w:type="spellEnd"/>
            <w:r w:rsidR="00101FA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li</w:t>
            </w:r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Yang-ling-</w:t>
            </w:r>
            <w:proofErr w:type="spellStart"/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quan</w:t>
            </w:r>
            <w:proofErr w:type="spellEnd"/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</w:t>
            </w:r>
            <w:proofErr w:type="spellStart"/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Kun</w:t>
            </w:r>
            <w:r w:rsidR="001F3D5C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lun</w:t>
            </w:r>
            <w:proofErr w:type="spellEnd"/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Tai-chong</w:t>
            </w:r>
          </w:p>
        </w:tc>
      </w:tr>
      <w:tr w:rsidR="0052645A" w:rsidRPr="00E65558" w14:paraId="4A33BE70" w14:textId="77777777" w:rsidTr="00101FA5">
        <w:trPr>
          <w:trHeight w:val="280"/>
          <w:jc w:val="center"/>
        </w:trPr>
        <w:tc>
          <w:tcPr>
            <w:tcW w:w="221" w:type="pct"/>
            <w:shd w:val="clear" w:color="auto" w:fill="auto"/>
            <w:noWrap/>
            <w:vAlign w:val="center"/>
            <w:hideMark/>
          </w:tcPr>
          <w:p w14:paraId="517DB18B" w14:textId="77777777" w:rsidR="0052645A" w:rsidRPr="00E65558" w:rsidRDefault="0052645A" w:rsidP="00F00A59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6270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5E110500" w14:textId="77777777" w:rsidR="0052645A" w:rsidRPr="00E65558" w:rsidRDefault="0052645A" w:rsidP="00F00A59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Yaqun</w:t>
            </w:r>
            <w:proofErr w:type="spellEnd"/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Wang 2020</w:t>
            </w:r>
          </w:p>
        </w:tc>
        <w:tc>
          <w:tcPr>
            <w:tcW w:w="4009" w:type="pct"/>
            <w:shd w:val="clear" w:color="auto" w:fill="auto"/>
            <w:vAlign w:val="center"/>
            <w:hideMark/>
          </w:tcPr>
          <w:p w14:paraId="7F5DBD4A" w14:textId="7640865F" w:rsidR="0052645A" w:rsidRPr="00E65558" w:rsidRDefault="0052645A" w:rsidP="00F00A59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Bai-hui</w:t>
            </w:r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</w:t>
            </w:r>
            <w:proofErr w:type="spellStart"/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Fengfu</w:t>
            </w:r>
            <w:proofErr w:type="spellEnd"/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</w:t>
            </w:r>
            <w:r w:rsidR="001F3D5C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Shen-ting</w:t>
            </w:r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, Da</w:t>
            </w:r>
            <w:r w:rsidR="001F3D5C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  <w:proofErr w:type="spellStart"/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zhui</w:t>
            </w:r>
            <w:proofErr w:type="spellEnd"/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Shui-</w:t>
            </w:r>
            <w:proofErr w:type="spellStart"/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gou</w:t>
            </w:r>
            <w:proofErr w:type="spellEnd"/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, Shen</w:t>
            </w:r>
            <w:r w:rsidR="00101FA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  <w:proofErr w:type="spellStart"/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dao</w:t>
            </w:r>
            <w:proofErr w:type="spellEnd"/>
          </w:p>
        </w:tc>
      </w:tr>
      <w:tr w:rsidR="0052645A" w:rsidRPr="00E65558" w14:paraId="032008CE" w14:textId="77777777" w:rsidTr="00101FA5">
        <w:trPr>
          <w:trHeight w:val="280"/>
          <w:jc w:val="center"/>
        </w:trPr>
        <w:tc>
          <w:tcPr>
            <w:tcW w:w="221" w:type="pct"/>
            <w:shd w:val="clear" w:color="auto" w:fill="auto"/>
            <w:noWrap/>
            <w:vAlign w:val="center"/>
            <w:hideMark/>
          </w:tcPr>
          <w:p w14:paraId="3E1DA096" w14:textId="77777777" w:rsidR="0052645A" w:rsidRPr="00E65558" w:rsidRDefault="0052645A" w:rsidP="00F00A59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2649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11A6626D" w14:textId="77777777" w:rsidR="0052645A" w:rsidRPr="00E65558" w:rsidRDefault="0052645A" w:rsidP="00F00A59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Rongrong</w:t>
            </w:r>
            <w:proofErr w:type="spellEnd"/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proofErr w:type="spellStart"/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Nie</w:t>
            </w:r>
            <w:proofErr w:type="spellEnd"/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2013</w:t>
            </w:r>
          </w:p>
        </w:tc>
        <w:tc>
          <w:tcPr>
            <w:tcW w:w="4009" w:type="pct"/>
            <w:shd w:val="clear" w:color="auto" w:fill="auto"/>
            <w:vAlign w:val="center"/>
            <w:hideMark/>
          </w:tcPr>
          <w:p w14:paraId="1616C8BF" w14:textId="00BC2E7E" w:rsidR="0052645A" w:rsidRPr="00E65558" w:rsidRDefault="0052645A" w:rsidP="00F00A59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He-</w:t>
            </w:r>
            <w:proofErr w:type="spellStart"/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gu</w:t>
            </w:r>
            <w:proofErr w:type="spellEnd"/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Tai-chong</w:t>
            </w:r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Bai-hui</w:t>
            </w:r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Yin-tang</w:t>
            </w:r>
          </w:p>
        </w:tc>
      </w:tr>
      <w:tr w:rsidR="0052645A" w:rsidRPr="00E65558" w14:paraId="36252419" w14:textId="77777777" w:rsidTr="00101FA5">
        <w:trPr>
          <w:trHeight w:val="500"/>
          <w:jc w:val="center"/>
        </w:trPr>
        <w:tc>
          <w:tcPr>
            <w:tcW w:w="221" w:type="pct"/>
            <w:shd w:val="clear" w:color="auto" w:fill="auto"/>
            <w:noWrap/>
            <w:vAlign w:val="center"/>
            <w:hideMark/>
          </w:tcPr>
          <w:p w14:paraId="7EFE69E6" w14:textId="77777777" w:rsidR="0052645A" w:rsidRPr="00E65558" w:rsidRDefault="0052645A" w:rsidP="00F00A59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6862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01319D10" w14:textId="77777777" w:rsidR="0052645A" w:rsidRPr="00E65558" w:rsidRDefault="0052645A" w:rsidP="00F00A59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Hong Zhao 2003</w:t>
            </w:r>
          </w:p>
        </w:tc>
        <w:tc>
          <w:tcPr>
            <w:tcW w:w="4009" w:type="pct"/>
            <w:shd w:val="clear" w:color="auto" w:fill="auto"/>
            <w:vAlign w:val="center"/>
            <w:hideMark/>
          </w:tcPr>
          <w:p w14:paraId="61CDFB0E" w14:textId="167E6D8A" w:rsidR="0052645A" w:rsidRPr="00E65558" w:rsidRDefault="0052645A" w:rsidP="00F00A59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Nei</w:t>
            </w:r>
            <w:proofErr w:type="spellEnd"/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guan</w:t>
            </w:r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, Ren</w:t>
            </w:r>
            <w:r w:rsidR="001F3D5C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  <w:proofErr w:type="spellStart"/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zhong</w:t>
            </w:r>
            <w:proofErr w:type="spellEnd"/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San-yin-jiao</w:t>
            </w:r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</w:t>
            </w:r>
            <w:proofErr w:type="spellStart"/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Fengchi</w:t>
            </w:r>
            <w:proofErr w:type="spellEnd"/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, Wan</w:t>
            </w:r>
            <w:r w:rsidR="00101FA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  <w:proofErr w:type="spellStart"/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gu</w:t>
            </w:r>
            <w:proofErr w:type="spellEnd"/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, Tianzhu, Ji</w:t>
            </w:r>
            <w:r w:rsidR="00101FA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  <w:proofErr w:type="spellStart"/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quan</w:t>
            </w:r>
            <w:proofErr w:type="spellEnd"/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, Chi</w:t>
            </w:r>
            <w:r w:rsidR="00101FA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ze, Wei</w:t>
            </w:r>
            <w:r w:rsidR="001F3D5C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  <w:proofErr w:type="spellStart"/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zhong</w:t>
            </w:r>
            <w:proofErr w:type="spellEnd"/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He-</w:t>
            </w:r>
            <w:proofErr w:type="spellStart"/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gu</w:t>
            </w:r>
            <w:proofErr w:type="spellEnd"/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Bai-hui</w:t>
            </w:r>
          </w:p>
        </w:tc>
      </w:tr>
      <w:tr w:rsidR="0052645A" w:rsidRPr="00E65558" w14:paraId="3251FDB4" w14:textId="77777777" w:rsidTr="00101FA5">
        <w:trPr>
          <w:trHeight w:val="280"/>
          <w:jc w:val="center"/>
        </w:trPr>
        <w:tc>
          <w:tcPr>
            <w:tcW w:w="221" w:type="pct"/>
            <w:shd w:val="clear" w:color="auto" w:fill="auto"/>
            <w:noWrap/>
            <w:vAlign w:val="center"/>
            <w:hideMark/>
          </w:tcPr>
          <w:p w14:paraId="49E6AF05" w14:textId="77777777" w:rsidR="0052645A" w:rsidRPr="00E65558" w:rsidRDefault="0052645A" w:rsidP="00F00A59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6615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31D527C9" w14:textId="77777777" w:rsidR="0052645A" w:rsidRPr="00E65558" w:rsidRDefault="0052645A" w:rsidP="00F00A59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Wei Xiao 2009</w:t>
            </w:r>
          </w:p>
        </w:tc>
        <w:tc>
          <w:tcPr>
            <w:tcW w:w="4009" w:type="pct"/>
            <w:shd w:val="clear" w:color="auto" w:fill="auto"/>
            <w:vAlign w:val="center"/>
            <w:hideMark/>
          </w:tcPr>
          <w:p w14:paraId="71A3C1E2" w14:textId="33D53C7E" w:rsidR="0052645A" w:rsidRPr="00E65558" w:rsidRDefault="0052645A" w:rsidP="00F00A59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Feng</w:t>
            </w:r>
            <w:r w:rsidR="00101FA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fu, </w:t>
            </w:r>
            <w:proofErr w:type="spellStart"/>
            <w:proofErr w:type="gramStart"/>
            <w:r w:rsidR="001F3D5C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Ya</w:t>
            </w:r>
            <w:proofErr w:type="spellEnd"/>
            <w:r w:rsidR="001F3D5C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men</w:t>
            </w:r>
            <w:proofErr w:type="gramEnd"/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, Xian</w:t>
            </w:r>
            <w:r w:rsidR="001F3D5C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  <w:proofErr w:type="spellStart"/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ao</w:t>
            </w:r>
            <w:proofErr w:type="spellEnd"/>
            <w:r w:rsidR="001F3D5C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hu</w:t>
            </w:r>
          </w:p>
        </w:tc>
      </w:tr>
      <w:tr w:rsidR="0052645A" w:rsidRPr="00E65558" w14:paraId="583C1897" w14:textId="77777777" w:rsidTr="00101FA5">
        <w:trPr>
          <w:trHeight w:val="280"/>
          <w:jc w:val="center"/>
        </w:trPr>
        <w:tc>
          <w:tcPr>
            <w:tcW w:w="221" w:type="pct"/>
            <w:shd w:val="clear" w:color="auto" w:fill="auto"/>
            <w:noWrap/>
            <w:vAlign w:val="center"/>
            <w:hideMark/>
          </w:tcPr>
          <w:p w14:paraId="0E7EACF3" w14:textId="77777777" w:rsidR="0052645A" w:rsidRPr="00E65558" w:rsidRDefault="0052645A" w:rsidP="00F00A59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4926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2CBD8F7D" w14:textId="77777777" w:rsidR="0052645A" w:rsidRPr="00E65558" w:rsidRDefault="0052645A" w:rsidP="00F00A59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Huiqin</w:t>
            </w:r>
            <w:proofErr w:type="spellEnd"/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Ding 2020</w:t>
            </w:r>
          </w:p>
        </w:tc>
        <w:tc>
          <w:tcPr>
            <w:tcW w:w="4009" w:type="pct"/>
            <w:shd w:val="clear" w:color="auto" w:fill="auto"/>
            <w:vAlign w:val="center"/>
            <w:hideMark/>
          </w:tcPr>
          <w:p w14:paraId="69861763" w14:textId="627828A9" w:rsidR="0052645A" w:rsidRPr="00E65558" w:rsidRDefault="0052645A" w:rsidP="00F00A59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Nei</w:t>
            </w:r>
            <w:proofErr w:type="spellEnd"/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guan</w:t>
            </w:r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Shen-men</w:t>
            </w:r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He-</w:t>
            </w:r>
            <w:proofErr w:type="spellStart"/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gu</w:t>
            </w:r>
            <w:proofErr w:type="spellEnd"/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San-yin-jiao</w:t>
            </w:r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Si-</w:t>
            </w:r>
            <w:proofErr w:type="spellStart"/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shen</w:t>
            </w:r>
            <w:proofErr w:type="spellEnd"/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  <w:proofErr w:type="spellStart"/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cong</w:t>
            </w:r>
            <w:proofErr w:type="spellEnd"/>
          </w:p>
        </w:tc>
      </w:tr>
      <w:tr w:rsidR="0052645A" w:rsidRPr="00E65558" w14:paraId="54655480" w14:textId="77777777" w:rsidTr="00101FA5">
        <w:trPr>
          <w:trHeight w:val="280"/>
          <w:jc w:val="center"/>
        </w:trPr>
        <w:tc>
          <w:tcPr>
            <w:tcW w:w="221" w:type="pct"/>
            <w:shd w:val="clear" w:color="auto" w:fill="auto"/>
            <w:noWrap/>
            <w:vAlign w:val="center"/>
            <w:hideMark/>
          </w:tcPr>
          <w:p w14:paraId="14883AB7" w14:textId="77777777" w:rsidR="0052645A" w:rsidRPr="00E65558" w:rsidRDefault="0052645A" w:rsidP="00F00A59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5242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49413A7F" w14:textId="77777777" w:rsidR="0052645A" w:rsidRPr="00E65558" w:rsidRDefault="0052645A" w:rsidP="00F00A59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Jiaping</w:t>
            </w:r>
            <w:proofErr w:type="spellEnd"/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Wu 2010</w:t>
            </w:r>
          </w:p>
        </w:tc>
        <w:tc>
          <w:tcPr>
            <w:tcW w:w="4009" w:type="pct"/>
            <w:shd w:val="clear" w:color="auto" w:fill="auto"/>
            <w:vAlign w:val="center"/>
            <w:hideMark/>
          </w:tcPr>
          <w:p w14:paraId="260CCEC6" w14:textId="5BFB7D98" w:rsidR="0052645A" w:rsidRPr="00E65558" w:rsidRDefault="0052645A" w:rsidP="00F00A59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Bai-hui</w:t>
            </w:r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, Ben</w:t>
            </w:r>
            <w:r w:rsidR="001F3D5C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  <w:proofErr w:type="spellStart"/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shen</w:t>
            </w:r>
            <w:proofErr w:type="spellEnd"/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</w:t>
            </w:r>
            <w:r w:rsidR="001F3D5C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Shen-ting</w:t>
            </w:r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Si-</w:t>
            </w:r>
            <w:proofErr w:type="spellStart"/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shen</w:t>
            </w:r>
            <w:proofErr w:type="spellEnd"/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  <w:proofErr w:type="spellStart"/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cong</w:t>
            </w:r>
            <w:proofErr w:type="spellEnd"/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Shen-men</w:t>
            </w:r>
          </w:p>
        </w:tc>
      </w:tr>
      <w:tr w:rsidR="0052645A" w:rsidRPr="00E65558" w14:paraId="64C01C54" w14:textId="77777777" w:rsidTr="00101FA5">
        <w:trPr>
          <w:trHeight w:val="280"/>
          <w:jc w:val="center"/>
        </w:trPr>
        <w:tc>
          <w:tcPr>
            <w:tcW w:w="221" w:type="pct"/>
            <w:shd w:val="clear" w:color="auto" w:fill="auto"/>
            <w:noWrap/>
            <w:vAlign w:val="center"/>
            <w:hideMark/>
          </w:tcPr>
          <w:p w14:paraId="4E6792C8" w14:textId="77777777" w:rsidR="0052645A" w:rsidRPr="00E65558" w:rsidRDefault="0052645A" w:rsidP="00F00A59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3169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7676EC27" w14:textId="77777777" w:rsidR="0052645A" w:rsidRPr="00E65558" w:rsidRDefault="0052645A" w:rsidP="00F00A59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Shuchang</w:t>
            </w:r>
            <w:proofErr w:type="spellEnd"/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Song 2014</w:t>
            </w:r>
          </w:p>
        </w:tc>
        <w:tc>
          <w:tcPr>
            <w:tcW w:w="4009" w:type="pct"/>
            <w:shd w:val="clear" w:color="auto" w:fill="auto"/>
            <w:vAlign w:val="center"/>
            <w:hideMark/>
          </w:tcPr>
          <w:p w14:paraId="1F2EE2D1" w14:textId="0A20CEE6" w:rsidR="0052645A" w:rsidRPr="00E65558" w:rsidRDefault="0052645A" w:rsidP="00F00A59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Bai-hui</w:t>
            </w:r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Si-</w:t>
            </w:r>
            <w:proofErr w:type="spellStart"/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shen</w:t>
            </w:r>
            <w:proofErr w:type="spellEnd"/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  <w:proofErr w:type="spellStart"/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cong</w:t>
            </w:r>
            <w:proofErr w:type="spellEnd"/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</w:t>
            </w:r>
            <w:r w:rsidR="001F3D5C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Shen-ting</w:t>
            </w:r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, Shi</w:t>
            </w:r>
            <w:r w:rsidR="00101FA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er</w:t>
            </w:r>
            <w:r w:rsidR="00101FA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  <w:proofErr w:type="spellStart"/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jing</w:t>
            </w:r>
            <w:proofErr w:type="spellEnd"/>
          </w:p>
        </w:tc>
      </w:tr>
      <w:tr w:rsidR="0052645A" w:rsidRPr="00E65558" w14:paraId="20E9F433" w14:textId="77777777" w:rsidTr="00101FA5">
        <w:trPr>
          <w:trHeight w:val="520"/>
          <w:jc w:val="center"/>
        </w:trPr>
        <w:tc>
          <w:tcPr>
            <w:tcW w:w="221" w:type="pct"/>
            <w:shd w:val="clear" w:color="auto" w:fill="auto"/>
            <w:noWrap/>
            <w:vAlign w:val="center"/>
            <w:hideMark/>
          </w:tcPr>
          <w:p w14:paraId="390BA965" w14:textId="77777777" w:rsidR="0052645A" w:rsidRPr="00E65558" w:rsidRDefault="0052645A" w:rsidP="00F00A59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4457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0F6E4A3B" w14:textId="77777777" w:rsidR="0052645A" w:rsidRPr="00E65558" w:rsidRDefault="0052645A" w:rsidP="00F00A59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L. Zhang 2018</w:t>
            </w:r>
          </w:p>
        </w:tc>
        <w:tc>
          <w:tcPr>
            <w:tcW w:w="4009" w:type="pct"/>
            <w:shd w:val="clear" w:color="auto" w:fill="auto"/>
            <w:vAlign w:val="center"/>
            <w:hideMark/>
          </w:tcPr>
          <w:p w14:paraId="666DE4A8" w14:textId="569A1627" w:rsidR="0052645A" w:rsidRPr="00E65558" w:rsidRDefault="0052645A" w:rsidP="00F00A59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Bai-hui</w:t>
            </w:r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Si-</w:t>
            </w:r>
            <w:proofErr w:type="spellStart"/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shen</w:t>
            </w:r>
            <w:proofErr w:type="spellEnd"/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  <w:proofErr w:type="spellStart"/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cong</w:t>
            </w:r>
            <w:proofErr w:type="spellEnd"/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</w:t>
            </w:r>
            <w:r w:rsidR="001F3D5C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Shen-ting</w:t>
            </w:r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Yin-tang</w:t>
            </w:r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Shen-men</w:t>
            </w:r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Nei</w:t>
            </w:r>
            <w:proofErr w:type="spellEnd"/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guan</w:t>
            </w:r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Tai-chong</w:t>
            </w:r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He-</w:t>
            </w:r>
            <w:proofErr w:type="spellStart"/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gu</w:t>
            </w:r>
            <w:proofErr w:type="spellEnd"/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, Chi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ze, Qu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chi, Shou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  <w:proofErr w:type="spellStart"/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san</w:t>
            </w:r>
            <w:proofErr w:type="spellEnd"/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li, 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Feng-</w:t>
            </w:r>
            <w:proofErr w:type="spellStart"/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shi</w:t>
            </w:r>
            <w:proofErr w:type="spellEnd"/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Xue-hai</w:t>
            </w:r>
            <w:proofErr w:type="spellEnd"/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Yang-ling-</w:t>
            </w:r>
            <w:proofErr w:type="spellStart"/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quan</w:t>
            </w:r>
            <w:proofErr w:type="spellEnd"/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Qiu</w:t>
            </w:r>
            <w:proofErr w:type="spellEnd"/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xu</w:t>
            </w:r>
          </w:p>
        </w:tc>
      </w:tr>
      <w:tr w:rsidR="0052645A" w:rsidRPr="00E65558" w14:paraId="0C2DAFD6" w14:textId="77777777" w:rsidTr="00101FA5">
        <w:trPr>
          <w:trHeight w:val="280"/>
          <w:jc w:val="center"/>
        </w:trPr>
        <w:tc>
          <w:tcPr>
            <w:tcW w:w="221" w:type="pct"/>
            <w:shd w:val="clear" w:color="auto" w:fill="auto"/>
            <w:noWrap/>
            <w:vAlign w:val="center"/>
            <w:hideMark/>
          </w:tcPr>
          <w:p w14:paraId="4A4A02F9" w14:textId="77777777" w:rsidR="0052645A" w:rsidRPr="00E65558" w:rsidRDefault="0052645A" w:rsidP="00F00A59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5298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1460D803" w14:textId="77777777" w:rsidR="0052645A" w:rsidRPr="00E65558" w:rsidRDefault="0052645A" w:rsidP="00F00A59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Zhien</w:t>
            </w:r>
            <w:proofErr w:type="spellEnd"/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Zhou 2020</w:t>
            </w:r>
          </w:p>
        </w:tc>
        <w:tc>
          <w:tcPr>
            <w:tcW w:w="4009" w:type="pct"/>
            <w:shd w:val="clear" w:color="auto" w:fill="auto"/>
            <w:vAlign w:val="center"/>
            <w:hideMark/>
          </w:tcPr>
          <w:p w14:paraId="0A0C127B" w14:textId="311C5169" w:rsidR="0052645A" w:rsidRPr="00E65558" w:rsidRDefault="0052645A" w:rsidP="00F00A59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Bai-hui</w:t>
            </w:r>
          </w:p>
        </w:tc>
      </w:tr>
      <w:tr w:rsidR="0052645A" w:rsidRPr="00E65558" w14:paraId="7686213F" w14:textId="77777777" w:rsidTr="00101FA5">
        <w:trPr>
          <w:trHeight w:val="280"/>
          <w:jc w:val="center"/>
        </w:trPr>
        <w:tc>
          <w:tcPr>
            <w:tcW w:w="221" w:type="pct"/>
            <w:shd w:val="clear" w:color="auto" w:fill="auto"/>
            <w:noWrap/>
            <w:vAlign w:val="center"/>
            <w:hideMark/>
          </w:tcPr>
          <w:p w14:paraId="4FBF4C3B" w14:textId="77777777" w:rsidR="0052645A" w:rsidRPr="00E65558" w:rsidRDefault="0052645A" w:rsidP="00F00A59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175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78DC42B4" w14:textId="77777777" w:rsidR="0052645A" w:rsidRPr="00E65558" w:rsidRDefault="0052645A" w:rsidP="00F00A59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Jun He 2007</w:t>
            </w:r>
          </w:p>
        </w:tc>
        <w:tc>
          <w:tcPr>
            <w:tcW w:w="4009" w:type="pct"/>
            <w:shd w:val="clear" w:color="auto" w:fill="auto"/>
            <w:vAlign w:val="center"/>
            <w:hideMark/>
          </w:tcPr>
          <w:p w14:paraId="284B9454" w14:textId="64BD02C9" w:rsidR="0052645A" w:rsidRPr="00E65558" w:rsidRDefault="0052645A" w:rsidP="00F00A59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Nei</w:t>
            </w:r>
            <w:proofErr w:type="spellEnd"/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guan</w:t>
            </w:r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Shui-</w:t>
            </w:r>
            <w:proofErr w:type="spellStart"/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gou</w:t>
            </w:r>
            <w:proofErr w:type="spellEnd"/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Bai-hui</w:t>
            </w:r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Yin-tang</w:t>
            </w:r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San-yin-jiao</w:t>
            </w:r>
          </w:p>
        </w:tc>
      </w:tr>
      <w:tr w:rsidR="0052645A" w:rsidRPr="00E65558" w14:paraId="3C5CAC0E" w14:textId="77777777" w:rsidTr="00101FA5">
        <w:trPr>
          <w:trHeight w:val="280"/>
          <w:jc w:val="center"/>
        </w:trPr>
        <w:tc>
          <w:tcPr>
            <w:tcW w:w="221" w:type="pct"/>
            <w:shd w:val="clear" w:color="auto" w:fill="auto"/>
            <w:noWrap/>
            <w:vAlign w:val="center"/>
            <w:hideMark/>
          </w:tcPr>
          <w:p w14:paraId="12B659B6" w14:textId="77777777" w:rsidR="0052645A" w:rsidRPr="00E65558" w:rsidRDefault="0052645A" w:rsidP="00F00A59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193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789C5D47" w14:textId="77777777" w:rsidR="0052645A" w:rsidRPr="00E65558" w:rsidRDefault="0052645A" w:rsidP="00F00A59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Xijun He 2005</w:t>
            </w:r>
          </w:p>
        </w:tc>
        <w:tc>
          <w:tcPr>
            <w:tcW w:w="4009" w:type="pct"/>
            <w:shd w:val="clear" w:color="auto" w:fill="auto"/>
            <w:vAlign w:val="center"/>
            <w:hideMark/>
          </w:tcPr>
          <w:p w14:paraId="77E58CEF" w14:textId="6BEFF80E" w:rsidR="0052645A" w:rsidRPr="00E65558" w:rsidRDefault="00101FA5" w:rsidP="00F00A59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Ren-</w:t>
            </w:r>
            <w:proofErr w:type="spellStart"/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zhong</w:t>
            </w:r>
            <w:proofErr w:type="spellEnd"/>
            <w:r w:rsidR="0052645A"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</w:t>
            </w:r>
            <w:proofErr w:type="spellStart"/>
            <w:r w:rsidR="0052645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Nei</w:t>
            </w:r>
            <w:proofErr w:type="spellEnd"/>
            <w:r w:rsidR="0052645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guan</w:t>
            </w:r>
            <w:r w:rsidR="0052645A"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</w:t>
            </w:r>
            <w:r w:rsidR="0052645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Tai-chong</w:t>
            </w:r>
            <w:r w:rsidR="0052645A" w:rsidRPr="00E6555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</w:t>
            </w:r>
            <w:r w:rsidR="0052645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Shen-men</w:t>
            </w:r>
          </w:p>
        </w:tc>
      </w:tr>
    </w:tbl>
    <w:p w14:paraId="4A41590C" w14:textId="77777777" w:rsidR="00FE0759" w:rsidRPr="00E65558" w:rsidRDefault="00FE0759" w:rsidP="00FE0759">
      <w:pPr>
        <w:rPr>
          <w:rFonts w:ascii="Times New Roman" w:hAnsi="Times New Roman" w:cs="Times New Roman"/>
        </w:rPr>
      </w:pPr>
    </w:p>
    <w:p w14:paraId="4801F188" w14:textId="77777777" w:rsidR="00FE0759" w:rsidRPr="00E65558" w:rsidRDefault="00FE0759" w:rsidP="00FE0759">
      <w:pPr>
        <w:rPr>
          <w:rFonts w:ascii="Times New Roman" w:hAnsi="Times New Roman" w:cs="Times New Roman"/>
        </w:rPr>
      </w:pPr>
    </w:p>
    <w:p w14:paraId="0D9BD5E3" w14:textId="77777777" w:rsidR="007F1FF4" w:rsidRDefault="00000000"/>
    <w:sectPr w:rsidR="007F1FF4" w:rsidSect="00C76C5E">
      <w:type w:val="continuous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3EEA99" w14:textId="77777777" w:rsidR="00313D2C" w:rsidRDefault="00313D2C" w:rsidP="00936E29">
      <w:r>
        <w:separator/>
      </w:r>
    </w:p>
  </w:endnote>
  <w:endnote w:type="continuationSeparator" w:id="0">
    <w:p w14:paraId="542F6A7D" w14:textId="77777777" w:rsidR="00313D2C" w:rsidRDefault="00313D2C" w:rsidP="00936E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36AF7B" w14:textId="77777777" w:rsidR="00313D2C" w:rsidRDefault="00313D2C" w:rsidP="00936E29">
      <w:r>
        <w:separator/>
      </w:r>
    </w:p>
  </w:footnote>
  <w:footnote w:type="continuationSeparator" w:id="0">
    <w:p w14:paraId="662EA4F1" w14:textId="77777777" w:rsidR="00313D2C" w:rsidRDefault="00313D2C" w:rsidP="00936E2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0759"/>
    <w:rsid w:val="00101FA5"/>
    <w:rsid w:val="001A2BE9"/>
    <w:rsid w:val="001F3D5C"/>
    <w:rsid w:val="00313D2C"/>
    <w:rsid w:val="0052645A"/>
    <w:rsid w:val="00556825"/>
    <w:rsid w:val="005836A6"/>
    <w:rsid w:val="006543B3"/>
    <w:rsid w:val="008E1F2D"/>
    <w:rsid w:val="00936E29"/>
    <w:rsid w:val="00944BB7"/>
    <w:rsid w:val="009E074A"/>
    <w:rsid w:val="00A33D9B"/>
    <w:rsid w:val="00AC14FD"/>
    <w:rsid w:val="00B421A7"/>
    <w:rsid w:val="00B50EA0"/>
    <w:rsid w:val="00DD4BCF"/>
    <w:rsid w:val="00E07C62"/>
    <w:rsid w:val="00E930D0"/>
    <w:rsid w:val="00FD2A6B"/>
    <w:rsid w:val="00FE07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0A2B5E3"/>
  <w15:chartTrackingRefBased/>
  <w15:docId w15:val="{7B13BFEF-0BD1-4650-A81D-20F56FAC58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E0759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lhj11">
    <w:name w:val="lhj 1.1"/>
    <w:basedOn w:val="a"/>
    <w:next w:val="a"/>
    <w:link w:val="lhj110"/>
    <w:autoRedefine/>
    <w:qFormat/>
    <w:rsid w:val="00E07C62"/>
    <w:pPr>
      <w:widowControl/>
      <w:pBdr>
        <w:top w:val="single" w:sz="4" w:space="1" w:color="2F5496" w:themeColor="accent1" w:themeShade="BF"/>
        <w:bottom w:val="single" w:sz="12" w:space="1" w:color="2F5496" w:themeColor="accent1" w:themeShade="BF"/>
      </w:pBdr>
      <w:shd w:val="clear" w:color="auto" w:fill="8EAADB" w:themeFill="accent1" w:themeFillTint="99"/>
      <w:spacing w:beforeLines="50" w:before="156" w:afterLines="50" w:after="156" w:line="360" w:lineRule="auto"/>
    </w:pPr>
    <w:rPr>
      <w:rFonts w:asciiTheme="majorHAnsi" w:eastAsia="Calibri" w:hAnsiTheme="majorHAnsi" w:cs="Calibri"/>
      <w:b/>
      <w:color w:val="FFFFFF" w:themeColor="background1"/>
      <w:kern w:val="21"/>
      <w:sz w:val="30"/>
    </w:rPr>
  </w:style>
  <w:style w:type="character" w:customStyle="1" w:styleId="lhj110">
    <w:name w:val="lhj 1.1 字符"/>
    <w:basedOn w:val="a0"/>
    <w:link w:val="lhj11"/>
    <w:rsid w:val="00E07C62"/>
    <w:rPr>
      <w:rFonts w:asciiTheme="majorHAnsi" w:eastAsia="Cambria" w:hAnsiTheme="majorHAnsi"/>
      <w:b/>
      <w:color w:val="FFFFFF" w:themeColor="background1"/>
      <w:sz w:val="30"/>
      <w:shd w:val="clear" w:color="auto" w:fill="8EAADB" w:themeFill="accent1" w:themeFillTint="99"/>
    </w:rPr>
  </w:style>
  <w:style w:type="paragraph" w:styleId="a3">
    <w:name w:val="header"/>
    <w:basedOn w:val="a"/>
    <w:link w:val="a4"/>
    <w:uiPriority w:val="99"/>
    <w:unhideWhenUsed/>
    <w:rsid w:val="00936E2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36E2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36E2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36E2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3</Pages>
  <Words>790</Words>
  <Characters>4503</Characters>
  <Application>Microsoft Office Word</Application>
  <DocSecurity>0</DocSecurity>
  <Lines>37</Lines>
  <Paragraphs>10</Paragraphs>
  <ScaleCrop>false</ScaleCrop>
  <Company/>
  <LinksUpToDate>false</LinksUpToDate>
  <CharactersWithSpaces>5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hj</dc:creator>
  <cp:keywords/>
  <dc:description/>
  <cp:lastModifiedBy>lhj</cp:lastModifiedBy>
  <cp:revision>5</cp:revision>
  <dcterms:created xsi:type="dcterms:W3CDTF">2023-03-13T11:08:00Z</dcterms:created>
  <dcterms:modified xsi:type="dcterms:W3CDTF">2023-03-13T11:27:00Z</dcterms:modified>
</cp:coreProperties>
</file>